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00965" w14:textId="77777777" w:rsidR="003E5AD2" w:rsidRPr="00F8383C" w:rsidRDefault="003E5AD2" w:rsidP="00F66574">
      <w:pPr>
        <w:pStyle w:val="af4"/>
        <w:rPr>
          <w:rFonts w:eastAsiaTheme="minorEastAsia"/>
          <w:b/>
          <w:bCs/>
        </w:rPr>
      </w:pPr>
      <w:bookmarkStart w:id="0" w:name="_Hlk175929872"/>
      <w:r w:rsidRPr="00F8383C">
        <w:rPr>
          <w:rFonts w:eastAsia="Times New Roman" w:hint="eastAsia"/>
          <w:b/>
          <w:bCs/>
          <w:sz w:val="24"/>
          <w:szCs w:val="28"/>
        </w:rPr>
        <w:t>Supplementary</w:t>
      </w:r>
      <w:r w:rsidRPr="00F8383C">
        <w:rPr>
          <w:rFonts w:eastAsiaTheme="minorEastAsia" w:hint="eastAsia"/>
          <w:b/>
          <w:bCs/>
        </w:rPr>
        <w:t xml:space="preserve"> </w:t>
      </w:r>
      <w:r w:rsidRPr="00F8383C">
        <w:rPr>
          <w:rFonts w:hint="eastAsia"/>
          <w:b/>
          <w:bCs/>
        </w:rPr>
        <w:t>Table</w:t>
      </w:r>
      <w:r w:rsidRPr="00F8383C">
        <w:rPr>
          <w:rFonts w:eastAsiaTheme="minorEastAsia" w:hint="eastAsia"/>
          <w:b/>
          <w:bCs/>
        </w:rPr>
        <w:t xml:space="preserve"> S1</w:t>
      </w:r>
    </w:p>
    <w:p w14:paraId="0CCB82B0" w14:textId="41D4B965" w:rsidR="00F66574" w:rsidRDefault="00F944F0" w:rsidP="00F66574">
      <w:pPr>
        <w:pStyle w:val="af4"/>
      </w:pPr>
      <w:bookmarkStart w:id="1" w:name="_Hlk194090234"/>
      <w:r w:rsidRPr="00F944F0">
        <w:rPr>
          <w:rFonts w:hint="eastAsia"/>
          <w:highlight w:val="yellow"/>
        </w:rPr>
        <w:t>Content</w:t>
      </w:r>
      <w:r w:rsidR="00345A80">
        <w:rPr>
          <w:rFonts w:hint="eastAsia"/>
          <w:highlight w:val="yellow"/>
        </w:rPr>
        <w:t>s</w:t>
      </w:r>
      <w:r w:rsidRPr="00F944F0">
        <w:rPr>
          <w:rFonts w:hint="eastAsia"/>
          <w:highlight w:val="yellow"/>
        </w:rPr>
        <w:t xml:space="preserve"> of volatile compounds in </w:t>
      </w:r>
      <w:r w:rsidRPr="00F944F0">
        <w:rPr>
          <w:rFonts w:hint="eastAsia"/>
          <w:i/>
          <w:iCs/>
          <w:highlight w:val="yellow"/>
        </w:rPr>
        <w:t>Undaria</w:t>
      </w:r>
      <w:r w:rsidRPr="00F944F0">
        <w:rPr>
          <w:rFonts w:hint="eastAsia"/>
          <w:highlight w:val="yellow"/>
        </w:rPr>
        <w:t xml:space="preserve"> blended liquor and fermented wine</w:t>
      </w:r>
    </w:p>
    <w:tbl>
      <w:tblPr>
        <w:tblW w:w="16544" w:type="dxa"/>
        <w:jc w:val="center"/>
        <w:tblLook w:val="04A0" w:firstRow="1" w:lastRow="0" w:firstColumn="1" w:lastColumn="0" w:noHBand="0" w:noVBand="1"/>
      </w:tblPr>
      <w:tblGrid>
        <w:gridCol w:w="1512"/>
        <w:gridCol w:w="5285"/>
        <w:gridCol w:w="1304"/>
        <w:gridCol w:w="1843"/>
        <w:gridCol w:w="1559"/>
        <w:gridCol w:w="1782"/>
        <w:gridCol w:w="1690"/>
        <w:gridCol w:w="1559"/>
        <w:gridCol w:w="10"/>
      </w:tblGrid>
      <w:tr w:rsidR="003777B5" w:rsidRPr="007A39DA" w14:paraId="1582BC67" w14:textId="77777777" w:rsidTr="003777B5">
        <w:trPr>
          <w:trHeight w:val="266"/>
          <w:jc w:val="center"/>
        </w:trPr>
        <w:tc>
          <w:tcPr>
            <w:tcW w:w="151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bookmarkEnd w:id="0"/>
          <w:bookmarkEnd w:id="1"/>
          <w:p w14:paraId="6B8E9E1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Number</w:t>
            </w:r>
          </w:p>
        </w:tc>
        <w:tc>
          <w:tcPr>
            <w:tcW w:w="528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494B4" w14:textId="77777777" w:rsidR="003777B5" w:rsidRPr="007A39DA" w:rsidRDefault="003777B5" w:rsidP="00080413">
            <w:pPr>
              <w:pStyle w:val="af4"/>
              <w:jc w:val="center"/>
            </w:pPr>
            <w:r w:rsidRPr="007A39DA">
              <w:t>Compounds</w:t>
            </w:r>
          </w:p>
        </w:tc>
        <w:tc>
          <w:tcPr>
            <w:tcW w:w="130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0C4B408" w14:textId="206B87D5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RI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99309" w14:textId="0F3FE1C3" w:rsidR="003777B5" w:rsidRPr="007A39DA" w:rsidRDefault="003777B5" w:rsidP="00080413">
            <w:pPr>
              <w:pStyle w:val="af4"/>
              <w:jc w:val="center"/>
            </w:pPr>
            <w:r w:rsidRPr="007A39DA">
              <w:t>CAS No.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A8B59" w14:textId="77777777" w:rsidR="003777B5" w:rsidRPr="007A39DA" w:rsidRDefault="003777B5" w:rsidP="00080413">
            <w:pPr>
              <w:pStyle w:val="af4"/>
              <w:jc w:val="center"/>
            </w:pPr>
            <w:r w:rsidRPr="007A39DA">
              <w:t>Formula</w:t>
            </w:r>
          </w:p>
        </w:tc>
        <w:tc>
          <w:tcPr>
            <w:tcW w:w="504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AF51" w14:textId="77777777" w:rsidR="003777B5" w:rsidRPr="0038181D" w:rsidRDefault="003777B5" w:rsidP="00080413">
            <w:pPr>
              <w:pStyle w:val="af4"/>
              <w:jc w:val="center"/>
            </w:pPr>
            <w:r w:rsidRPr="007A39DA">
              <w:t>Content (</w:t>
            </w:r>
            <w:r w:rsidRPr="0038181D">
              <w:t>m</w:t>
            </w:r>
            <w:r w:rsidRPr="007A39DA">
              <w:t>g/L)</w:t>
            </w:r>
          </w:p>
        </w:tc>
      </w:tr>
      <w:tr w:rsidR="003777B5" w:rsidRPr="0038181D" w14:paraId="13B40E6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3826633" w14:textId="77777777" w:rsidR="003777B5" w:rsidRPr="003D7460" w:rsidRDefault="003777B5" w:rsidP="00080413">
            <w:pPr>
              <w:pStyle w:val="af4"/>
              <w:jc w:val="center"/>
            </w:pPr>
          </w:p>
        </w:tc>
        <w:tc>
          <w:tcPr>
            <w:tcW w:w="528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7A7DD" w14:textId="77777777" w:rsidR="003777B5" w:rsidRPr="007A39DA" w:rsidRDefault="003777B5" w:rsidP="00080413">
            <w:pPr>
              <w:pStyle w:val="af4"/>
              <w:jc w:val="center"/>
            </w:pPr>
          </w:p>
        </w:tc>
        <w:tc>
          <w:tcPr>
            <w:tcW w:w="130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0270D6" w14:textId="777777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FB45B" w14:textId="353B679B" w:rsidR="003777B5" w:rsidRPr="007A39DA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6F68E" w14:textId="77777777" w:rsidR="003777B5" w:rsidRPr="007A39DA" w:rsidRDefault="003777B5" w:rsidP="00080413">
            <w:pPr>
              <w:pStyle w:val="af4"/>
              <w:jc w:val="center"/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63DB" w14:textId="77777777" w:rsidR="003777B5" w:rsidRPr="007A39DA" w:rsidRDefault="003777B5" w:rsidP="00080413">
            <w:pPr>
              <w:pStyle w:val="af4"/>
              <w:jc w:val="center"/>
            </w:pPr>
            <w:r w:rsidRPr="007A39DA">
              <w:t>B</w:t>
            </w:r>
            <w:r w:rsidRPr="0038181D">
              <w:t>L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79DE" w14:textId="649F5CF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U</w:t>
            </w:r>
            <w:r w:rsidRPr="0038181D">
              <w:t>B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F1B2" w14:textId="5DFFFB8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U</w:t>
            </w:r>
            <w:r w:rsidRPr="0038181D">
              <w:t>FW</w:t>
            </w:r>
          </w:p>
        </w:tc>
      </w:tr>
      <w:tr w:rsidR="003777B5" w:rsidRPr="0038181D" w14:paraId="7952193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9653" w14:textId="77777777" w:rsidR="003777B5" w:rsidRPr="003D7460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Ester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F999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6E98" w14:textId="777777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1769" w14:textId="4FAF9F2D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CCCB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63B0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058B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7E97" w14:textId="77777777" w:rsidR="003777B5" w:rsidRPr="0038181D" w:rsidRDefault="003777B5" w:rsidP="00080413">
            <w:pPr>
              <w:pStyle w:val="af4"/>
              <w:jc w:val="center"/>
            </w:pPr>
          </w:p>
        </w:tc>
      </w:tr>
      <w:tr w:rsidR="003777B5" w:rsidRPr="0038181D" w14:paraId="0115553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E27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C655" w14:textId="6488B758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(3-hydroxy-2,2,4-trimethylpentyl) 2-methyl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B73E" w14:textId="7142AB90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5417" w14:textId="36F1909D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77-68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CC73" w14:textId="03BAF80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264E" w14:textId="1236745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3F98" w14:textId="40F3B71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B270" w14:textId="23FE230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0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8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E00344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19B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4931" w14:textId="6BEE8CE6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[(2E,4E)-octa-2,4-dienyl]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F588" w14:textId="32DA7D69" w:rsidR="003777B5" w:rsidRPr="00F944F0" w:rsidRDefault="00B4108C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9542" w14:textId="4993A80E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ECDE" w14:textId="36CA4F2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C163" w14:textId="2DE637A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CA67" w14:textId="09FFCBBE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D0A6" w14:textId="679314E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2AF80B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E4E1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4CD9" w14:textId="39A03CE8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[2,2,4-trimethyl-3-(2-methylpropanoyloxy)pentyl] 2-methyl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C1D4" w14:textId="0BD9AB83" w:rsidR="003777B5" w:rsidRPr="00F944F0" w:rsidRDefault="000B5284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1B1D" w14:textId="46B23115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846-50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1229" w14:textId="0A4B7BD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3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7494" w14:textId="3FA84446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28C3" w14:textId="58C1FF46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6FE5" w14:textId="10955C0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6.6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84FE46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45E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4D38" w14:textId="6BCB004F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1-acetyloxyeth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F29F" w14:textId="7BD0E459" w:rsidR="003777B5" w:rsidRPr="00F944F0" w:rsidRDefault="000B5284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390E" w14:textId="6D45BBA1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542-10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B484" w14:textId="0CDB87F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EB0B" w14:textId="4CF7386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8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DC96" w14:textId="1729570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58C2" w14:textId="35EF7EE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69401EF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A8F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075D" w14:textId="586C2148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1-hydroxypropan-2-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EE25" w14:textId="297CD16D" w:rsidR="003777B5" w:rsidRPr="00F944F0" w:rsidRDefault="000A378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4988" w14:textId="41D77D3A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214-01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E2EF" w14:textId="1125BD4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E6AF" w14:textId="3F56751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84B8" w14:textId="433C91E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2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42B7" w14:textId="0B586ED9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46BEF40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350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85E9" w14:textId="4745B454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1-O-ethyl 4-O-(3-methylbutyl) butanedi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3A3D" w14:textId="22C14322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22F9" w14:textId="301BAD47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8024-16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7071" w14:textId="6FDAF85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6B8E" w14:textId="72A2F39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EB84" w14:textId="05B7134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4.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7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2B5B" w14:textId="5B6A7C8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9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8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1D054C4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DD0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34A1" w14:textId="5823C6F1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2-ethoxyethyl oc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DFCE" w14:textId="04D9C7FE" w:rsidR="003777B5" w:rsidRPr="00F944F0" w:rsidRDefault="00B4108C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CB38" w14:textId="326DFE8B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0F2B" w14:textId="3E75767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A6C9" w14:textId="49BA79F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2F68" w14:textId="380E453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8DB5" w14:textId="1F373D2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4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AF0920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B68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5EB6" w14:textId="65D7BB8D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2-methylprop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8C5A" w14:textId="22F7A06C" w:rsidR="003777B5" w:rsidRPr="00F944F0" w:rsidRDefault="000A378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6E1E" w14:textId="41F8BC59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10-19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546F" w14:textId="3B4DDBA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F082" w14:textId="6F71304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1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57F5" w14:textId="18FE50D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6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3CB5" w14:textId="64563FF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7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465DB41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82D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5470" w14:textId="19666CE6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2-methylpropyl dec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DFF4" w14:textId="5D5AF041" w:rsidR="003777B5" w:rsidRPr="00F944F0" w:rsidRDefault="000A378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4C11" w14:textId="0C3B59BA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30673-38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F9ED" w14:textId="34EFEF7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B318" w14:textId="48D5BB1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69D4" w14:textId="3CA1DE5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8FC7" w14:textId="00AB5B7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7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39DE03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88D1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69F5" w14:textId="096C653C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2-methylpropyl hex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EE1A" w14:textId="747D6EB0" w:rsidR="003777B5" w:rsidRPr="00F944F0" w:rsidRDefault="000A378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A00A" w14:textId="4FB573FF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5-79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76C7" w14:textId="73C21CE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6D49" w14:textId="0EBAEC76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5DCF" w14:textId="1D781E9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DBAB" w14:textId="48DFA6E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AA878E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DD6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2F80" w14:textId="1E7472AF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2-methylpropyl oc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B8A5" w14:textId="03E9AE0A" w:rsidR="003777B5" w:rsidRPr="00F944F0" w:rsidRDefault="00095E7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2A1B" w14:textId="6CCE4DEF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5461-06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F0CC" w14:textId="78DC2CC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BBA5" w14:textId="6B8E818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7465" w14:textId="307CF80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1D2A" w14:textId="47122C1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11105B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E29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0523" w14:textId="74606CC7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2-phenylethyl 2-methyl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409C" w14:textId="479D183E" w:rsidR="003777B5" w:rsidRPr="00F944F0" w:rsidRDefault="00095E7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BA21" w14:textId="68085E4B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3-48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301F" w14:textId="31AF8E9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EE94" w14:textId="3305852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6B07" w14:textId="778A264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950D" w14:textId="1F31E9D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670F9C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155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93BB" w14:textId="2042FCF2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2-phenyleth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3202" w14:textId="6ADDE2FB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40C7" w14:textId="04B96097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3-45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F5F2" w14:textId="41CDA98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3515" w14:textId="769F61C9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3.8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04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3D3F" w14:textId="58E57AA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2.5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8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72D3" w14:textId="5B77454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0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9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52CCB0C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C53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0BCD" w14:textId="7534735F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2-propylpentyl form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9200" w14:textId="517533B9" w:rsidR="003777B5" w:rsidRPr="00F944F0" w:rsidRDefault="00B4108C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7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871F" w14:textId="667A568F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8D53" w14:textId="36FEE44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738F" w14:textId="38BD9A6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F697" w14:textId="09AA300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2.1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B6D3" w14:textId="71561CA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923369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240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EB6D" w14:textId="44EE98E5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methylbutyl 2-hydroxy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26BB" w14:textId="7DEA703B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933B" w14:textId="0088F2FB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9329-89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2814" w14:textId="7A6336FD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8BD0" w14:textId="0B981C9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8.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06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90D7" w14:textId="610157F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8.9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0.4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5FA0" w14:textId="269C845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6C2F4F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4B4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7F0B" w14:textId="106C5FE3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2056FA">
              <w:rPr>
                <w:rFonts w:hint="eastAsia"/>
              </w:rPr>
              <w:t>3-methylbutyl 2-methyl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6527" w14:textId="3D1BFA88" w:rsidR="003777B5" w:rsidRPr="00F944F0" w:rsidRDefault="00095E7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8ED4" w14:textId="05809979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9941B3">
              <w:rPr>
                <w:rFonts w:hint="eastAsia"/>
              </w:rPr>
              <w:t>27625-35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3FF2" w14:textId="6B88E11E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F416" w14:textId="658C6985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19.8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6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F3A5" w14:textId="56B90FC5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1.5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8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B9F6" w14:textId="7B1A8B1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4A7196F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CFC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88B2" w14:textId="562DA2B9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methylbutyl 2-methyl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E7BD" w14:textId="2DA7FC70" w:rsidR="003777B5" w:rsidRPr="00F944F0" w:rsidRDefault="00095E7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E85C" w14:textId="72114F1C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050-01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F587" w14:textId="2BD614D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094B" w14:textId="2F1CF22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6681" w14:textId="4CC1DB0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17AF" w14:textId="3705F44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714A6C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C43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46F4" w14:textId="28A74103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methylbutyl 3-methyl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DC9D" w14:textId="04C54EA8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B15E" w14:textId="460AF196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59-70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52DB" w14:textId="7D312DD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85CF" w14:textId="6EE34EE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7.4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.7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1F8E" w14:textId="2156390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1.1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6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5DC2" w14:textId="288A098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5CCFFF9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0F2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77AF" w14:textId="38D54278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methylbut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2A80" w14:textId="452F0C5C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46D9" w14:textId="163633B3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23-92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B73E" w14:textId="3902B20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9925" w14:textId="2366451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44.3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.3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EF31" w14:textId="2575D5F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71.8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2.8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00F8" w14:textId="349EC85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8.1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53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1A39E0E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010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18DE" w14:textId="3375D6C0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methylbutyl 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77D9" w14:textId="4427C981" w:rsidR="003777B5" w:rsidRPr="00F944F0" w:rsidRDefault="00095E7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DB82" w14:textId="5BED4D7C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6-27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E26A" w14:textId="62B95BC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F4B2" w14:textId="4A796AE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3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6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11A0" w14:textId="2F06247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0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45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1378" w14:textId="306215A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6FA815C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A10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E3C8" w14:textId="57928D13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methylbutyl dec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CFD0" w14:textId="275A37C9" w:rsidR="003777B5" w:rsidRPr="00F944F0" w:rsidRDefault="00095E7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3484" w14:textId="747C8596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306-91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8306" w14:textId="6855E11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5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3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3335" w14:textId="569E587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2A4F" w14:textId="6D66F14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D911" w14:textId="19B0A95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7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7C1E09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3A6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436E" w14:textId="2C3AED2B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methylbutyl hex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655C" w14:textId="24D84E13" w:rsidR="003777B5" w:rsidRPr="00F944F0" w:rsidRDefault="00095E7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ADC6" w14:textId="5ABA565F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198-61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6477" w14:textId="41A922E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F368" w14:textId="11AE4D6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D63E" w14:textId="26B0C026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CCDC" w14:textId="295D417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8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DF6DA4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3A4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6539" w14:textId="6BA9473C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methylbutyl oc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1EB9" w14:textId="6D1158BB" w:rsidR="003777B5" w:rsidRPr="00F944F0" w:rsidRDefault="00095E7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14CD" w14:textId="738D5502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035-99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AED4" w14:textId="7C023801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B0E3" w14:textId="4BDA9AD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E54F" w14:textId="14FDC23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D075" w14:textId="016A680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7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37EEF8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352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0524" w14:textId="581EC6FA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2056FA">
              <w:rPr>
                <w:rFonts w:hint="eastAsia"/>
              </w:rPr>
              <w:t>3-methylbutyl pen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5AF0" w14:textId="181B7A38" w:rsidR="003777B5" w:rsidRPr="00F944F0" w:rsidRDefault="00095E7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061A" w14:textId="62BE4F62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9941B3">
              <w:rPr>
                <w:rFonts w:hint="eastAsia"/>
              </w:rPr>
              <w:t>2050-09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03FD" w14:textId="7C2B7B57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D428" w14:textId="6A24EE90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0.5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D4CE" w14:textId="017DACA9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A73F" w14:textId="645F589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DC3BD4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1CF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lastRenderedPageBreak/>
              <w:t>2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78FD" w14:textId="2FC43A2A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methylbutyl 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C819" w14:textId="45CE4B32" w:rsidR="003777B5" w:rsidRPr="00F944F0" w:rsidRDefault="00ED404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5767" w14:textId="07C57817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5-68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EDEC" w14:textId="051EEF2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58F8" w14:textId="25E1025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DA96" w14:textId="49231B2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AB0C" w14:textId="0ED1E4E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715F82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54E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3082" w14:textId="4ABC423D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3-oxobutan-2-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8522" w14:textId="12E67C5E" w:rsidR="003777B5" w:rsidRPr="00F944F0" w:rsidRDefault="00ED404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B82D" w14:textId="42B53455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4906-24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8517" w14:textId="2B27B7E9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AF2E" w14:textId="6DE30E2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3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39DF" w14:textId="1B09958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08C3" w14:textId="66E601A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A8A96A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FB4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C536" w14:textId="6DC2B31F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5-[(Z)-oct-2-enyl]oxol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3E26" w14:textId="28AFD70E" w:rsidR="003777B5" w:rsidRPr="00F944F0" w:rsidRDefault="00ED404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6A1A" w14:textId="34F1448A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8679-18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5E36" w14:textId="3C99D534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ED45" w14:textId="03CF0B9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5DFC" w14:textId="1CCBAE8E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785E" w14:textId="3AA2E44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2FCB2E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2D3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2E17" w14:textId="615EB0BC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2056FA">
              <w:rPr>
                <w:rFonts w:hint="eastAsia"/>
              </w:rPr>
              <w:t>bis(2-methylpropyl) benzene-1,2-dicarboxyl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7735" w14:textId="24AA7EEE" w:rsidR="003777B5" w:rsidRPr="00F944F0" w:rsidRDefault="007E180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F34A" w14:textId="5D5FED61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9941B3">
              <w:rPr>
                <w:rFonts w:hint="eastAsia"/>
              </w:rPr>
              <w:t>84-69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0392" w14:textId="2DC73080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DFE4" w14:textId="50BFF0D3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FE3A" w14:textId="161B75A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CD17" w14:textId="42C64FBC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65C8C5F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806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5DCF" w14:textId="33460ABB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butan-2-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D9AF" w14:textId="66702DFA" w:rsidR="003777B5" w:rsidRPr="00F944F0" w:rsidRDefault="007E180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B419" w14:textId="79440557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5-46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247B" w14:textId="4D9C639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771F" w14:textId="367D013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C497" w14:textId="71CF907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 w:rsidRPr="000455E3"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B702" w14:textId="550CDA9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7F5FA74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0A9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5B75" w14:textId="21168958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but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F80A" w14:textId="20E60641" w:rsidR="003777B5" w:rsidRPr="00F944F0" w:rsidRDefault="007E180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57DE" w14:textId="79E4EACF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23-86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BA9D" w14:textId="03A5371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E025" w14:textId="6AD32ABE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AD62" w14:textId="42E51E96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8.4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6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3616" w14:textId="2E6AD00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6F60648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655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F7D8" w14:textId="789FAD89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butyl 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5BE6" w14:textId="0BA5724A" w:rsidR="003777B5" w:rsidRPr="00F944F0" w:rsidRDefault="007E180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F961" w14:textId="4C0886C0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9-21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C4E6" w14:textId="1345590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6A0C" w14:textId="3CF3118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1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1491" w14:textId="421BBB7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1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E014" w14:textId="00AD31C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350405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C78B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1A9A" w14:textId="20D1664B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dibutyl benzene-1,2-dicarboxyl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F4A0" w14:textId="5603A38D" w:rsidR="003777B5" w:rsidRPr="00F944F0" w:rsidRDefault="007E180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707E" w14:textId="20A072D4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84-74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76D9" w14:textId="66753157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6462" w14:textId="53F35CD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DFB1" w14:textId="1C0762E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45D8" w14:textId="3A3CF82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8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6FDBA32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3CE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CC05" w14:textId="1C4E1919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2056FA">
              <w:rPr>
                <w:rFonts w:hint="eastAsia"/>
              </w:rPr>
              <w:t>diethyl butanedi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8159" w14:textId="5548F6C4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C9D0" w14:textId="36F26E26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9941B3">
              <w:rPr>
                <w:rFonts w:hint="eastAsia"/>
              </w:rPr>
              <w:t>123-25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FCE9" w14:textId="38F2C19B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7A5E" w14:textId="50675928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154.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4.27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4E93" w14:textId="5007A59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99.5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9.2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42DA" w14:textId="06C9C0F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D002C7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CFA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2F2F" w14:textId="6FA458AB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diethyl nonanedi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80DD" w14:textId="47ED238A" w:rsidR="003777B5" w:rsidRPr="00F944F0" w:rsidRDefault="000B5284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0A45" w14:textId="6306E921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24-17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DDFE" w14:textId="53FA197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4CD1" w14:textId="4FA78D9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A500" w14:textId="27D4373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2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0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B7E2" w14:textId="098B6FE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BBCD35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E45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E681" w14:textId="7B25A35A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(2S)-2-hydroxy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2BEF" w14:textId="0A204795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90DE" w14:textId="489E6B03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87-47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82B8" w14:textId="3CAFF958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A029" w14:textId="63D47F2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1.4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447F" w14:textId="1355F63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96.7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1.5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A2DD" w14:textId="5174F37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407273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E53B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C63F" w14:textId="5727CDD0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2056FA">
              <w:rPr>
                <w:rFonts w:hint="eastAsia"/>
              </w:rPr>
              <w:t>ethyl (E)-dec-2-e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C0BE" w14:textId="4D91AAB4" w:rsidR="003777B5" w:rsidRPr="00F944F0" w:rsidRDefault="000B5284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5979" w14:textId="36AE1B22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9941B3">
              <w:rPr>
                <w:rFonts w:hint="eastAsia"/>
              </w:rPr>
              <w:t>7367-88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30BB" w14:textId="45FD7C43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2B21" w14:textId="7278A53E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8FD8" w14:textId="4A3BF4C5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18E1" w14:textId="6A1E610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20B5D9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1FC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BA44" w14:textId="2D0F99C0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(E)-hept-3-e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BA37" w14:textId="43F8CD33" w:rsidR="003777B5" w:rsidRPr="00F944F0" w:rsidRDefault="000B5284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7E6C" w14:textId="381612B7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54340-71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C629" w14:textId="743FB07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CCF7" w14:textId="5AFFA7E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F0CF" w14:textId="2A7CC799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EDD8" w14:textId="44A08DB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14A99B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802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8CF8" w14:textId="4A8A37E3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(E)-hept-4-e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A184" w14:textId="5CA1A57D" w:rsidR="003777B5" w:rsidRPr="00F944F0" w:rsidRDefault="007E180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EB66" w14:textId="326CB19D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54340-70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71B5" w14:textId="7292E01E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1BCC" w14:textId="7A94B85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4271" w14:textId="1001F6B3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C105" w14:textId="3661FAC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6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21BCABD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8EA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3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54FB" w14:textId="338ED0D7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(E)-hept-5-e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31CA" w14:textId="54D37AB5" w:rsidR="003777B5" w:rsidRPr="00F944F0" w:rsidRDefault="000B5284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1E9E" w14:textId="40CEF163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54340-69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4992" w14:textId="07ACC6C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4C65" w14:textId="7E5D808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76D0" w14:textId="24C8869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E548" w14:textId="67DDB42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CD11C1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F34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F61E" w14:textId="08EE85A0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(E)-hex-2-e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92B1" w14:textId="508A50AA" w:rsidR="003777B5" w:rsidRPr="00F944F0" w:rsidRDefault="000B5284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9D42" w14:textId="07F5EF86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7829-72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EE4D" w14:textId="4A61C522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ED99" w14:textId="7E35BD1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B02B" w14:textId="7F89C95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3432" w14:textId="3F540CB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904F32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3B21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313D" w14:textId="41890379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2056FA">
              <w:rPr>
                <w:rFonts w:hint="eastAsia"/>
              </w:rPr>
              <w:t>ethyl (E)-hex-3-e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29A4" w14:textId="79D29F5F" w:rsidR="003777B5" w:rsidRPr="00F944F0" w:rsidRDefault="007E180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B93D" w14:textId="74F24DD0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9941B3">
              <w:rPr>
                <w:rFonts w:hint="eastAsia"/>
              </w:rPr>
              <w:t>2396-83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4F52" w14:textId="744D3B90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E7C9" w14:textId="547744FB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F28C" w14:textId="1677865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0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A740" w14:textId="18E1C8F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0D4992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F6A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BDA1" w14:textId="40570336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(E)-oct-2-e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ADBE" w14:textId="51E3094A" w:rsidR="003777B5" w:rsidRPr="00F944F0" w:rsidRDefault="007E180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B157" w14:textId="316A2802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7367-82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2701" w14:textId="23D4859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2761" w14:textId="31A8DA9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A229" w14:textId="6A91498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C45A" w14:textId="02699F9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6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C229E2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023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201E" w14:textId="652308AE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2-[(E)-prop-1-enyl]cyclopropane-1-carboxyl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1CEE" w14:textId="17F38E56" w:rsidR="003777B5" w:rsidRPr="00F944F0" w:rsidRDefault="00D144B4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6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1B5C" w14:textId="664F23C5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40A8" w14:textId="6EE11E7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5BA1" w14:textId="64539D8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E6DC" w14:textId="6383204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68AD" w14:textId="291CDBA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E1BEB9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ECF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BA8A" w14:textId="6DF8BAA4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2-chloro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E904" w14:textId="47892E6F" w:rsidR="003777B5" w:rsidRPr="00F944F0" w:rsidRDefault="007E180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0ECF" w14:textId="228E7A34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535-13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EA67" w14:textId="4D5B361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Cl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24AC" w14:textId="532316B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973F" w14:textId="60262D1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5801" w14:textId="76C2A7B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891320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CA4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5412" w14:textId="7A1D04A9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2-hydroxy-3-methyl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A2B6" w14:textId="33A141D7" w:rsidR="003777B5" w:rsidRPr="00F944F0" w:rsidRDefault="00907C8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12A0" w14:textId="57E22D45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441-06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6707" w14:textId="3F36EF4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6EC1" w14:textId="042B702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5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BB94" w14:textId="117A63C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0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07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F1F5" w14:textId="18B90E9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6278AAE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F65B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B80F" w14:textId="4648B491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2-hydroxy-4-methylpen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05D7" w14:textId="01228F49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D75D" w14:textId="7641D025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348-47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E24C" w14:textId="3986C90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83CE" w14:textId="695EE7D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3.8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19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5BF6" w14:textId="1F53B54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7.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DC50" w14:textId="4CB9661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AEC509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12F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C23B" w14:textId="1F57CF67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2-hydroxy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B43F" w14:textId="264702E6" w:rsidR="003777B5" w:rsidRPr="00F944F0" w:rsidRDefault="00907C8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4139" w14:textId="4E7BE03F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52089-54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2835" w14:textId="2B15BC56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66DF" w14:textId="78F03A8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6F3F" w14:textId="442A2D5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B5DA" w14:textId="75D8738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305F99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E6B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8187" w14:textId="6E43EB2D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2056FA">
              <w:rPr>
                <w:rFonts w:hint="eastAsia"/>
              </w:rPr>
              <w:t>ethyl 2-hydroxy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7308" w14:textId="4AAC0630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CE5E" w14:textId="764D82D1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 w:rsidRPr="009941B3">
              <w:rPr>
                <w:rFonts w:hint="eastAsia"/>
              </w:rPr>
              <w:t>97-64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BA12" w14:textId="38B22C5E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4125" w14:textId="33015130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59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5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04E8" w14:textId="794D4C2F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F14C" w14:textId="6A6727A6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55DF9D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7E1B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4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9566" w14:textId="036B9608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2-methyl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0A80" w14:textId="24EFB495" w:rsidR="003777B5" w:rsidRPr="00F944F0" w:rsidRDefault="00907C8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2E64" w14:textId="2469B686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7452-79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7EFC" w14:textId="7BE6F7D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360E" w14:textId="5D671E0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8CE1" w14:textId="54946EA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8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5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6CC0" w14:textId="60420A8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ADEEF5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4D4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8D42" w14:textId="3EA208A5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2-methyl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6741" w14:textId="4CD86B49" w:rsidR="003777B5" w:rsidRPr="00F944F0" w:rsidRDefault="00907C8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0F8A" w14:textId="457B7F7B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97-6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16EB" w14:textId="66BF1A0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23E3" w14:textId="4B67F30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.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18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B898" w14:textId="57F7759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6.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3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863F" w14:textId="49B7C51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7F6FECA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796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7494" w14:textId="69327FF9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2-phenyl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5351" w14:textId="79A9D170" w:rsidR="003777B5" w:rsidRPr="00F944F0" w:rsidRDefault="00907C8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3DE3" w14:textId="1543ECBA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1-97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0B6C" w14:textId="4C570C8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25E6" w14:textId="4743FEB6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.8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9F1A" w14:textId="6DE3626E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3.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0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8B47" w14:textId="5ABF238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8BCE38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601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676E" w14:textId="52FF9623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3-hydroxytridec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0D11" w14:textId="00C46BD5" w:rsidR="003777B5" w:rsidRPr="00F944F0" w:rsidRDefault="00907C8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DF72" w14:textId="6AD229A8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7141-15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F540" w14:textId="4551BCB6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5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3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741D" w14:textId="5C98264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4A8A" w14:textId="69DAB659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46FA" w14:textId="168F639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AF7962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6B8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66A5" w14:textId="51647216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3-methyl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5F45" w14:textId="63F6BB39" w:rsidR="003777B5" w:rsidRPr="00F944F0" w:rsidRDefault="00907C8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8A8E" w14:textId="4023028B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8-64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2F6C" w14:textId="4287C26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00CD" w14:textId="417A061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.9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69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85A7" w14:textId="2DD0E1F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6.0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7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0E97" w14:textId="01488B2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34383B5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A4E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C4A6" w14:textId="15798EC9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3-phenyl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E9A0" w14:textId="6B311D9D" w:rsidR="003777B5" w:rsidRPr="00F944F0" w:rsidRDefault="00907C8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FDE0" w14:textId="26C4AC90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021-28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77F4" w14:textId="6D38ACF9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B5F6" w14:textId="570E449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9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94E8" w14:textId="3A5CCB2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498B" w14:textId="7D6654C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90C0A0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CE1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lastRenderedPageBreak/>
              <w:t>5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9BB2" w14:textId="04F22AF8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4-methylpen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4B43" w14:textId="18952916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F1F9" w14:textId="0A3B8CC0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5415-67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D664" w14:textId="3250ACF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9AC2" w14:textId="044CBFD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FBEA" w14:textId="596AE36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3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082A" w14:textId="2532D3B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C5B55E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6F0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54FD" w14:textId="736771DC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5-methylhex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45F5" w14:textId="627DC261" w:rsidR="003777B5" w:rsidRPr="00F944F0" w:rsidRDefault="003965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2CC6" w14:textId="12BB14F2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236-10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90FA" w14:textId="4EAD2B8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BA22" w14:textId="74A387D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992B" w14:textId="7013C08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F943" w14:textId="4E9BDAA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9C32B4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911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54CD" w14:textId="6287F1A4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54FA" w14:textId="15A83420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8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2095" w14:textId="00CB8AC5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41-78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9B04" w14:textId="646B3ED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CCB5" w14:textId="241CE8CD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4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16F0" w14:textId="40A01D2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36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4.0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F791" w14:textId="598A279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8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0E38B04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0B3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3C6F" w14:textId="144E1000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B1DD" w14:textId="0441D068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470A" w14:textId="17A3B126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5-54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26DE" w14:textId="0156C0C9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037E" w14:textId="3AD5494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4.2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18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C161" w14:textId="041BD55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2.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9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8075" w14:textId="2368B8E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0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4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24FBBCD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F20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5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ED01" w14:textId="758AA965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dec-9-e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691F" w14:textId="657D2379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1FE0" w14:textId="23E7768B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7233-91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860E" w14:textId="782E8A1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8AF9" w14:textId="277B6EEA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3BA9" w14:textId="46F2BEB9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ADFD" w14:textId="038A51C9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2.2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1AA379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8C2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48B3" w14:textId="11C8874D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dec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D1CA" w14:textId="66774998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CC06" w14:textId="0DBC8DB3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10-38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E995" w14:textId="2C74F24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C615" w14:textId="277A913E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2.6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4.57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DC03" w14:textId="2422CFDE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9.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52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2467" w14:textId="6C7033A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64.5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9.9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44996A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9FB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70B0" w14:textId="5D965649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dodec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8BC8" w14:textId="475EADF2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07E6" w14:textId="094100FC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6-3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D4FA" w14:textId="5C0857C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4D2B" w14:textId="2DC2B8C8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3600" w14:textId="47E031FF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6D81" w14:textId="5E0626FC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68.2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4D5470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4AC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4ED2" w14:textId="54FB4A65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hept-6-e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024D" w14:textId="1716280F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8D4E" w14:textId="3E322F07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25118-2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B9F6" w14:textId="471C0AD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D6ED" w14:textId="0051D28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23A7" w14:textId="133C832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AA8B" w14:textId="0E0F6EA7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57025FE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8C2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54A5" w14:textId="4761F216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hep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EDD0" w14:textId="0AAE789A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FD8D" w14:textId="73BC06E1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6-30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1298" w14:textId="19D7BD22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1B2D" w14:textId="2D12764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5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0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4B8A" w14:textId="384F6245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7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2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BDD5" w14:textId="5879D5EB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3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29A709D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24B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6DB9" w14:textId="13911754" w:rsidR="003777B5" w:rsidRPr="007A39DA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hexadec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729D" w14:textId="0013A770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4BF6" w14:textId="148FF2A5" w:rsidR="003777B5" w:rsidRPr="007A39DA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28-97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2303" w14:textId="748BD248" w:rsidR="003777B5" w:rsidRPr="007A39DA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3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13AA" w14:textId="391D7FF0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35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37FA" w14:textId="75C8F2F4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4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35C8" w14:textId="551084F1" w:rsidR="003777B5" w:rsidRPr="007A39DA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5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9E8635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F17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42B1" w14:textId="4038A31E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hex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5546" w14:textId="0BE2DE9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6AED" w14:textId="02A5E69A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23-66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CBC9" w14:textId="330F042D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8EA6" w14:textId="3BC1F96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68.0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8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4BB9" w14:textId="1B8A78E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34.4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2.2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D4BF" w14:textId="2A4D198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0.2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69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77F785C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385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FD36" w14:textId="57D6992D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non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9DE4" w14:textId="35F972EF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C7A6" w14:textId="6FB0222A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23-29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0CA2" w14:textId="621FFB1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A12E" w14:textId="6AD8065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1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44FD" w14:textId="7C77EBF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5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919A" w14:textId="1FA4D4D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7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49A31D1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06E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A875" w14:textId="5EBF4709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nonyl carbon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8D4F" w14:textId="5B4FEE08" w:rsidR="003777B5" w:rsidRPr="00F944F0" w:rsidRDefault="00D144B4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5092" w14:textId="65851EC0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B020" w14:textId="047F869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B995" w14:textId="1185780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8.1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6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6093" w14:textId="1542A44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99E8" w14:textId="01E39FE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7CE72A5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E3F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6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F75C" w14:textId="6B150F7D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oc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862B" w14:textId="52D268F8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5798" w14:textId="06AED636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6-3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2D86" w14:textId="5B173F7D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3635" w14:textId="4859473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844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6.6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88DC" w14:textId="240D805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63.4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2.29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588F" w14:textId="41090F4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51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2.18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11FF470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DF0B" w14:textId="3473296D" w:rsidR="003777B5" w:rsidRPr="003D7460" w:rsidRDefault="003777B5" w:rsidP="00080413">
            <w:pPr>
              <w:pStyle w:val="af4"/>
              <w:jc w:val="center"/>
            </w:pPr>
            <w:r w:rsidRPr="003D7460">
              <w:t>6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77BE" w14:textId="22002BD8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pen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C70F" w14:textId="0491C87E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B08E" w14:textId="04941470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539-82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0D3C" w14:textId="25EB8A62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5B84" w14:textId="139B874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87.6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6.7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8A94" w14:textId="50A1BE5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0.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3.89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2F5F" w14:textId="681083C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03B17E2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802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433E" w14:textId="6F334D68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prop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7DCB" w14:textId="0903DFF6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6AA7" w14:textId="2D415108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5-37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6D4D" w14:textId="2B5AFC0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D459" w14:textId="2A75D7F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4F12" w14:textId="5C9D01A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9.5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7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3F3B" w14:textId="3514F27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91D461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1941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A017" w14:textId="1E2D718A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tetradec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7CF0" w14:textId="298F5F33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6526" w14:textId="35BC9F13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24-06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57FE" w14:textId="29CD50A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3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8869" w14:textId="48B7F97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F584" w14:textId="479047B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ACD5" w14:textId="0E56182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.9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8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C86618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AA9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FCBC" w14:textId="50697E31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ethyl undec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FA8F" w14:textId="7565272F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9EE0" w14:textId="58D8BF47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27-90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C468" w14:textId="449C65E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72C5" w14:textId="424D06D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B0C2" w14:textId="66C5DED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B700" w14:textId="17E93C8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3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E42FBA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57E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CC48" w14:textId="7A1B0D71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heptyl form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A43D" w14:textId="2BCD2FDF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ADF0" w14:textId="3B4F0BC7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12-2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AA7A" w14:textId="5C83D36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DF70" w14:textId="23FB90E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B2B7" w14:textId="122E2FD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E6F4" w14:textId="69C3CEE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3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C13340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12E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D3DA" w14:textId="7ADF9A9D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methyl 2-hydroxy-2-methylbut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F6A1" w14:textId="5FDE1DBD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5685" w14:textId="6F4094EB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32793-34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FDC3" w14:textId="485263CC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0CB0" w14:textId="07714B6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9687" w14:textId="17E52ED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0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83AD" w14:textId="04AC024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5B4F86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C28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10DA" w14:textId="6F3B6EE5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pent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2D61" w14:textId="2BE5D42D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5F4D" w14:textId="160B50B0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28-63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DA39" w14:textId="1BCB5E3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A0F5" w14:textId="31FD8E6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D88F" w14:textId="4E41B28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9BAC" w14:textId="04F67F8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6FE5466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F0A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9506" w14:textId="7B9EB3A3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propyl ace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A090" w14:textId="7877BB32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F208" w14:textId="1F90B9FB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109-60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D122" w14:textId="63EABE1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CFFC" w14:textId="496BFF5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6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A6BA" w14:textId="4F2FECA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8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FF8B" w14:textId="752378C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3101BC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74C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835B" w14:textId="479991CD" w:rsidR="003777B5" w:rsidRPr="0038181D" w:rsidRDefault="003777B5" w:rsidP="00080413">
            <w:pPr>
              <w:pStyle w:val="af4"/>
              <w:jc w:val="center"/>
            </w:pPr>
            <w:r w:rsidRPr="002056FA">
              <w:rPr>
                <w:rFonts w:hint="eastAsia"/>
              </w:rPr>
              <w:t>propyl hexano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C251" w14:textId="2E9A0F2B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44AD" w14:textId="208B67A4" w:rsidR="003777B5" w:rsidRPr="0038181D" w:rsidRDefault="003777B5" w:rsidP="00080413">
            <w:pPr>
              <w:pStyle w:val="af4"/>
              <w:jc w:val="center"/>
            </w:pPr>
            <w:r w:rsidRPr="009941B3">
              <w:rPr>
                <w:rFonts w:hint="eastAsia"/>
              </w:rPr>
              <w:t>626-77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7C2F" w14:textId="0AA89FC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0106" w14:textId="7C9664A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16DF" w14:textId="796FE47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6517" w14:textId="7FDEFBC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CB2E7C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086D" w14:textId="77777777" w:rsidR="003777B5" w:rsidRPr="003D7460" w:rsidRDefault="003777B5" w:rsidP="00080413">
            <w:pPr>
              <w:pStyle w:val="af4"/>
              <w:jc w:val="center"/>
              <w:rPr>
                <w:b/>
                <w:bCs/>
              </w:rPr>
            </w:pPr>
            <w:r w:rsidRPr="003D7460">
              <w:rPr>
                <w:rFonts w:hint="eastAsia"/>
                <w:b/>
                <w:bCs/>
              </w:rPr>
              <w:t>Alcohol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375A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7223" w14:textId="777777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7E45" w14:textId="541258B1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D93B" w14:textId="7777777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A72A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E47B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FD95" w14:textId="77777777" w:rsidR="003777B5" w:rsidRPr="0038181D" w:rsidRDefault="003777B5" w:rsidP="00080413">
            <w:pPr>
              <w:pStyle w:val="af4"/>
              <w:jc w:val="center"/>
            </w:pPr>
          </w:p>
        </w:tc>
      </w:tr>
      <w:tr w:rsidR="003777B5" w:rsidRPr="0038181D" w14:paraId="2C3B1B4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042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E664" w14:textId="6B20A86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2R,3R)-butane-2,3-di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DD34" w14:textId="4D834D68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7A32" w14:textId="09E4A1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4347-58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B146" w14:textId="1039174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8D7E" w14:textId="343E64F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E40D" w14:textId="38767A3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B949" w14:textId="30A1793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4.4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6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1BE55B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6DD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7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4154" w14:textId="793E83A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2S)-heptan-2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AD22" w14:textId="3A642C61" w:rsidR="003777B5" w:rsidRPr="00F944F0" w:rsidRDefault="003965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F42D" w14:textId="0B8CCAA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033-2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592F" w14:textId="6E4DE32D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3D0F" w14:textId="15B60AD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5240" w14:textId="0843484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2703" w14:textId="41A6D14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5CF546A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123B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64B7" w14:textId="475BC27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3E,6E)-nona-3,6-die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595B" w14:textId="2703B742" w:rsidR="003777B5" w:rsidRPr="00F944F0" w:rsidRDefault="003965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6DA9" w14:textId="37DDA926" w:rsidR="003777B5" w:rsidRPr="0038181D" w:rsidRDefault="00396520" w:rsidP="00080413">
            <w:pPr>
              <w:pStyle w:val="af4"/>
              <w:jc w:val="center"/>
            </w:pPr>
            <w:hyperlink r:id="rId8" w:history="1">
              <w:r w:rsidRPr="00396520">
                <w:rPr>
                  <w:rStyle w:val="af0"/>
                </w:rPr>
                <w:t>56805-23-3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DA8B" w14:textId="3D112E0F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BA6C" w14:textId="7792B0C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965A" w14:textId="4B734A7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E1B9" w14:textId="03C9EC5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2AC073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5E3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8DF7" w14:textId="2B9ED86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3R)-3,7-dimethyloct-6-e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0EE9" w14:textId="5293B958" w:rsidR="003777B5" w:rsidRPr="00F944F0" w:rsidRDefault="003965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027D" w14:textId="40DEE8A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17-61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535F" w14:textId="4060791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34CF" w14:textId="26D47C3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C61D" w14:textId="6E401EE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0300" w14:textId="747C751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5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DC1630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B34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CDBB" w14:textId="5012EA8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6E)-3,7,11-trimethyldodeca-1,6,10-trien-3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42BB" w14:textId="6F615E35" w:rsidR="003777B5" w:rsidRPr="00F944F0" w:rsidRDefault="003965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6835" w14:textId="51F5E73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212-44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9AF6" w14:textId="5720C0E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5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A3D0" w14:textId="57DBEDB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313D" w14:textId="30D2FA0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C05C" w14:textId="65A5932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5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0E648B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2EF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8F4D" w14:textId="5B619BD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E)-non-6-e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A27F" w14:textId="44B4116C" w:rsidR="003777B5" w:rsidRPr="00F944F0" w:rsidRDefault="00F6227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4115" w14:textId="5B70F5A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1502-19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A0BE" w14:textId="109D7D1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51E5" w14:textId="0B340C3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92DD" w14:textId="2FD66AC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E580" w14:textId="1C0B333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4EE17E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D5C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lastRenderedPageBreak/>
              <w:t>8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98D8" w14:textId="04D3AC7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Z)-dec-3-e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B7E5" w14:textId="0470D4CF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6BBC" w14:textId="094296A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340-22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0043" w14:textId="73275B6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D293" w14:textId="653C5B5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08C5" w14:textId="74B9462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.4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3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76B0" w14:textId="27ECD5D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9C06C2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BEB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F6E7" w14:textId="47EAF93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Z)-dec-5-e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3281" w14:textId="02DFEDC9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CAE5" w14:textId="7C8DB89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1652-47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77E7" w14:textId="3A0DEFB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A20D" w14:textId="6AE2D12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8AFE" w14:textId="6A07CB3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E394" w14:textId="02C46F2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A8B59A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B1C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A279" w14:textId="43B1E25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Z)-oct-5-e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2BC8" w14:textId="59C865AA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BAC0" w14:textId="10CE663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4275-73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1377" w14:textId="49A65C82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B384" w14:textId="7338259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AF63" w14:textId="21C0201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3A09" w14:textId="44E9EFA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0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F21E9E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B16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D1E6" w14:textId="0E37D56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,3,3-trimethyl-2-oxabicyclo[2.2.2]octan-6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FB9D" w14:textId="70F1F4DD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4CC9" w14:textId="1B238A8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8679-48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619C" w14:textId="465DC89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660D" w14:textId="7F7989E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EC66" w14:textId="7A1FFC6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B934" w14:textId="5D9CDA5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6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436D87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90C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C7F5" w14:textId="1E95346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-[2-Methyl-2-(4-methyl-3-pentenyl)cyclopropyl]ethan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4ECE" w14:textId="6DE3401C" w:rsidR="003777B5" w:rsidRPr="00F944F0" w:rsidRDefault="00D144B4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23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A9F0" w14:textId="5812941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5547" w14:textId="5D0784F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2649" w14:textId="65718E0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5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9FC8" w14:textId="4F4A78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71C2" w14:textId="2B0DE8A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431BCE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62B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8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EE5D" w14:textId="00EF1CD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(2,6,6-trimethylcyclohexen-1-yl)ethan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9654" w14:textId="057917D5" w:rsidR="003777B5" w:rsidRPr="00F944F0" w:rsidRDefault="003965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295E" w14:textId="08270DA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72-65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F535" w14:textId="5088353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C7F9" w14:textId="23FBE6F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6D82" w14:textId="29EDA41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C3BB" w14:textId="5061980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AA1909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510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2760" w14:textId="0484F11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5-dimethylhexane-2,5-di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4A25" w14:textId="413FF66F" w:rsidR="003777B5" w:rsidRPr="00F944F0" w:rsidRDefault="003965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2E18" w14:textId="5E8E013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0-0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2C9C" w14:textId="7B22C943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144DA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144DA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144DA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17A5" w14:textId="4B11177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7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8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C68B" w14:textId="69BDCD1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3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A5C8" w14:textId="06F078E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9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4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34811E5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E89F" w14:textId="63030C01" w:rsidR="003777B5" w:rsidRPr="003D7460" w:rsidRDefault="003777B5" w:rsidP="00080413">
            <w:pPr>
              <w:pStyle w:val="af4"/>
              <w:jc w:val="center"/>
            </w:pPr>
            <w:r w:rsidRPr="003D7460">
              <w:t>9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F2D4" w14:textId="2F25D8E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[2-[2-[2-(2-hydroxyethoxy)ethoxy]ethoxy]ethoxy]ethan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EE7A" w14:textId="35610355" w:rsidR="003777B5" w:rsidRPr="00F944F0" w:rsidRDefault="003965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8B68" w14:textId="06731DC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792-15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C6D5" w14:textId="3EA6A71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C01A" w14:textId="2F54BFE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A6C5" w14:textId="525AF70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0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C131" w14:textId="5CC2E91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5EAC9DF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AEA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942A" w14:textId="0090067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methylpropa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4FAE" w14:textId="77F079E1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D206" w14:textId="744E84F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8-83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DD96" w14:textId="305548F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A02E" w14:textId="1EEFA64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6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D2A3" w14:textId="06C3C1D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5.5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8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8D76" w14:textId="6ACAB77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1.9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2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19F621B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EC1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F724" w14:textId="52DD12F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methylpropan-2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C83D" w14:textId="631C1BA8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FB6B" w14:textId="3B0D663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5-65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FB75" w14:textId="2FCBC48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8B34" w14:textId="1F45C48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F93F" w14:textId="7DED9A4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8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3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B7EE" w14:textId="52925F2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3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09603B3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634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B526" w14:textId="062E181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phenylethan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1F9E" w14:textId="5B80A57E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2D2C" w14:textId="610C937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0-12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DDED" w14:textId="315DFD1F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D17E" w14:textId="10DFDE3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.9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5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CD7A" w14:textId="5459B77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4.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A127" w14:textId="775DC91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8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1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140A55B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BC51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5BA0" w14:textId="1013D05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,7-dimethylocta-1,6-dien-3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1784" w14:textId="69AD94A4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C7B1" w14:textId="5360B7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8-70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9E7A" w14:textId="46DAE96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8B9B" w14:textId="5B92696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989F" w14:textId="238360C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C109" w14:textId="63F845A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A9698E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AA4B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E466" w14:textId="5738BF3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-methylbuta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151C" w14:textId="095C939D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FF48" w14:textId="4D42088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23-51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7261" w14:textId="7DC469E5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CB95" w14:textId="5FB363D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82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4.86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CC87" w14:textId="469510D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65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0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0FC4" w14:textId="000A0C3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7.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4.09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584058F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F4A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4664" w14:textId="659EB38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-methylsulfanylpropa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F38C" w14:textId="73DF5973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4C1D" w14:textId="69E9D81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05-10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A996" w14:textId="0408DEDE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AA0C" w14:textId="70CA824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5DEE" w14:textId="2617DF2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6FEA" w14:textId="1C8477E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F17020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10C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ED8B" w14:textId="635A8BB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-methyl-3-methylideneoct-6-e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ED07" w14:textId="126741BB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CC21" w14:textId="5773321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3066-51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F7A3" w14:textId="731F7C03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068D" w14:textId="2D3B2E6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1CFF" w14:textId="4DA667C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514F" w14:textId="20F8701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A4D587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184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9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D25B" w14:textId="3B86405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buta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4ABA" w14:textId="1E18932E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A4E1" w14:textId="707320B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1-36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31F1" w14:textId="6BDB8DA5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BB19" w14:textId="2B5C4A2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9209" w14:textId="75F04EE2" w:rsidR="003777B5" w:rsidRPr="000455E3" w:rsidRDefault="003777B5" w:rsidP="00080413">
            <w:pPr>
              <w:pStyle w:val="af4"/>
              <w:jc w:val="center"/>
            </w:pPr>
            <w:r w:rsidRPr="000455E3">
              <w:rPr>
                <w:rFonts w:hint="eastAsia"/>
              </w:rPr>
              <w:t>6.92</w:t>
            </w:r>
            <w:r w:rsidRPr="000455E3">
              <w:rPr>
                <w:rFonts w:hint="eastAsia"/>
              </w:rPr>
              <w:t>±</w:t>
            </w:r>
            <w:r w:rsidRPr="000455E3">
              <w:rPr>
                <w:rFonts w:hint="eastAsia"/>
              </w:rPr>
              <w:t>1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48F3" w14:textId="429D1E4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89C347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6E7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3714" w14:textId="19E568D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butan-2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129E" w14:textId="22149FDE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B30F" w14:textId="2B2E7C3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8-92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3A83" w14:textId="10F2D8C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9B5E" w14:textId="1F0F26F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1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2E94" w14:textId="1A87F483" w:rsidR="003777B5" w:rsidRPr="000455E3" w:rsidRDefault="003777B5" w:rsidP="00080413">
            <w:pPr>
              <w:pStyle w:val="af4"/>
              <w:jc w:val="center"/>
              <w:rPr>
                <w:vertAlign w:val="superscript"/>
              </w:rPr>
            </w:pPr>
            <w:r w:rsidRPr="000455E3">
              <w:rPr>
                <w:rFonts w:hint="eastAsia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BDE7" w14:textId="066523C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51B36D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822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4870" w14:textId="7BB0773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dec-9-y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F84D" w14:textId="0BA3D286" w:rsidR="003777B5" w:rsidRPr="00F944F0" w:rsidRDefault="003965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9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D4B7" w14:textId="741404C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7643-36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5D35" w14:textId="6765414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5CDF" w14:textId="15F92A7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ADB4" w14:textId="24DD87D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BDCD" w14:textId="51A1737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2.0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740B5D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C57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5D3E" w14:textId="3286D84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deca-2,4-die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3822" w14:textId="65379B97" w:rsidR="003777B5" w:rsidRPr="00F944F0" w:rsidRDefault="00445F7C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17FF" w14:textId="1326ADF4" w:rsidR="003777B5" w:rsidRPr="0038181D" w:rsidRDefault="00445F7C" w:rsidP="00080413">
            <w:pPr>
              <w:pStyle w:val="af4"/>
              <w:jc w:val="center"/>
            </w:pPr>
            <w:hyperlink r:id="rId9" w:history="1">
              <w:r w:rsidRPr="00445F7C">
                <w:rPr>
                  <w:rStyle w:val="af0"/>
                </w:rPr>
                <w:t>16195-71-4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70DF" w14:textId="4DCFF95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EFAF" w14:textId="5A66E10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C9CB" w14:textId="2356BD1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8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3395" w14:textId="4EB6A6A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498D6DC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DE3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B249" w14:textId="3E9D41F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deca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5402" w14:textId="7CD9CF68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46E1" w14:textId="297A453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2-30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ED97" w14:textId="2635112F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C17A" w14:textId="4744981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3678" w14:textId="5D35BA0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6891" w14:textId="39D6D6E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F5BC8F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27E1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C75F" w14:textId="4F73A66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ethan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492D" w14:textId="21FA002C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38D1" w14:textId="1106AD9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4-17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7155" w14:textId="22C4BD2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A7B1" w14:textId="37BC35D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0.9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6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F4AA" w14:textId="4A6A92C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9.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DC8C" w14:textId="758DF16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76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5CE1FDA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967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8064" w14:textId="2FF61D0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hexa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608B" w14:textId="7206CDC6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4D7A" w14:textId="722D115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1-27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104C" w14:textId="126448C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F852" w14:textId="010BAFF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2AEB" w14:textId="06F1EC3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5DFF" w14:textId="6172C1B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1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0430A8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508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28DB" w14:textId="7098556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nona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CD81" w14:textId="679E61E2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1CEB" w14:textId="71278CD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43-08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4887" w14:textId="1F1250E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1EC3" w14:textId="3F110A8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8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5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EFC4" w14:textId="0A7ED72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0.4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EC47" w14:textId="0BCD8D3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4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5C04147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BED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39D8" w14:textId="4E08F75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nonan-2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AEF8" w14:textId="140D1382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DC3A" w14:textId="24A286B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28-99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5EDC" w14:textId="14F07B4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E3D5" w14:textId="098C95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27EA" w14:textId="553E343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0510" w14:textId="67AF95A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836ED2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41B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036B" w14:textId="68B688C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oct-1-en-3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48E7" w14:textId="092E2D7A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0135" w14:textId="49A01D4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391-86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FFDB" w14:textId="1CB57B3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57D7" w14:textId="64DD853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A06F" w14:textId="38D7C63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872F" w14:textId="560E031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0D0EA8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5A7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0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5FA6" w14:textId="6ECA042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octa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67CF" w14:textId="526D475B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23AA" w14:textId="46A67A4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1-87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3215" w14:textId="7944BEA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3D40" w14:textId="18F22CE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9032" w14:textId="409DB28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C719" w14:textId="729A2D4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2B43A0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9B0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238C" w14:textId="0FC121E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octan-3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4515" w14:textId="00A9DB2B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A10E" w14:textId="6CD164D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89-98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5ED7" w14:textId="5D52E60E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4642" w14:textId="328B473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17E2" w14:textId="01FFF4E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24FF" w14:textId="7A7ED05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0557B3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08C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632D" w14:textId="40B9980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oxiran-2-ylmethan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F027" w14:textId="0A56C1A8" w:rsidR="003777B5" w:rsidRPr="00F944F0" w:rsidRDefault="00445F7C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7C61" w14:textId="6FC2058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56-52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7693" w14:textId="50509BC0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9715" w14:textId="1FC7CA0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C483" w14:textId="4E9EEC5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0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C529" w14:textId="72A2071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E0ED50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546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DD71" w14:textId="3F73E77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propa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9057" w14:textId="1FA74408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12B7" w14:textId="18BBAF0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1-23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C814" w14:textId="0FA9C7A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79B0" w14:textId="587AC49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8.5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3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274A" w14:textId="41DD0E4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4.4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8.5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E6E6" w14:textId="78D4B12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4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6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14EB9AD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493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6F44" w14:textId="7F5D1FA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undec-10-en-1-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6805" w14:textId="2455892A" w:rsidR="003777B5" w:rsidRPr="00F944F0" w:rsidRDefault="00BC5E5B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4497" w14:textId="35A9404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2-43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3A3C" w14:textId="5C83D4D0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E06C" w14:textId="607AB24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53CB" w14:textId="18C960A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744F" w14:textId="129D901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819327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FE9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rPr>
                <w:rFonts w:hint="eastAsia"/>
                <w:b/>
                <w:bCs/>
              </w:rPr>
              <w:lastRenderedPageBreak/>
              <w:t>Acid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CE1A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A66F" w14:textId="777777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C757" w14:textId="5EE75B6F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0CE1" w14:textId="7777777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D706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DF5D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D8FD" w14:textId="77777777" w:rsidR="003777B5" w:rsidRPr="0038181D" w:rsidRDefault="003777B5" w:rsidP="00080413">
            <w:pPr>
              <w:pStyle w:val="af4"/>
              <w:jc w:val="center"/>
            </w:pPr>
          </w:p>
        </w:tc>
      </w:tr>
      <w:tr w:rsidR="003777B5" w:rsidRPr="0038181D" w14:paraId="3480524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276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DAEA" w14:textId="664722A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8E,11E,14E)-icosa-8,11,14-trien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6334" w14:textId="0AA62143" w:rsidR="003777B5" w:rsidRPr="00F944F0" w:rsidRDefault="00445F7C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3251" w14:textId="101CECD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324-41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0D7E" w14:textId="488810D2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34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59DC" w14:textId="67368A9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4AE1" w14:textId="059AC81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5A2E" w14:textId="41ACC71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332DEC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572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E8C2" w14:textId="26FA194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,4-bis(methoxycarbonyl)benz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E016" w14:textId="317DB387" w:rsidR="003777B5" w:rsidRPr="00F944F0" w:rsidRDefault="00445F7C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046F" w14:textId="56658CF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4699-35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0BBD" w14:textId="63A8ECE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1D56" w14:textId="1C5EEBA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579D" w14:textId="29B9EE3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070A" w14:textId="26F2880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CE20E2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517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D531" w14:textId="677D1F7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8-chlorooctan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A64E" w14:textId="7411EED0" w:rsidR="003777B5" w:rsidRPr="00F944F0" w:rsidRDefault="00445F7C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6A8D" w14:textId="2AEA653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795-62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9470" w14:textId="6295E6AF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5</w:t>
            </w:r>
            <w:r>
              <w:rPr>
                <w:rFonts w:hint="eastAsia"/>
              </w:rPr>
              <w:t>Cl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7837" w14:textId="10A6C46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7C44" w14:textId="3555E86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35EF" w14:textId="0082B91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.7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2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1FE555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EEF1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5D0E" w14:textId="2BBFB65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acet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F8B6" w14:textId="3FFFF5F8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4</w:t>
            </w:r>
            <w:r w:rsidR="00722620" w:rsidRPr="00F944F0">
              <w:rPr>
                <w:rFonts w:hint="eastAsia"/>
                <w:highlight w:val="yellow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C332" w14:textId="4E0AF3A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4-19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1839" w14:textId="74C22D1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325A" w14:textId="320357E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1.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9.9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72E6" w14:textId="6A10E8B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B0FA" w14:textId="4550541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.8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6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567E339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C17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1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2043" w14:textId="071BEC4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dec-9-en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6AAD" w14:textId="2907CF92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3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68C1" w14:textId="5F7C0ED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4436-32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99B8" w14:textId="5848F29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E701" w14:textId="30C5BE5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1649" w14:textId="5E53A94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D159" w14:textId="35B708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7.1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7359F1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6BFD" w14:textId="77777777" w:rsidR="003777B5" w:rsidRPr="003D7460" w:rsidRDefault="003777B5" w:rsidP="003777B5">
            <w:pPr>
              <w:pStyle w:val="af4"/>
              <w:jc w:val="center"/>
            </w:pPr>
            <w:r w:rsidRPr="003D7460">
              <w:t>11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9DBB" w14:textId="018F9B3F" w:rsidR="003777B5" w:rsidRPr="0038181D" w:rsidRDefault="003777B5" w:rsidP="003777B5">
            <w:pPr>
              <w:pStyle w:val="af4"/>
              <w:jc w:val="center"/>
            </w:pPr>
            <w:r>
              <w:rPr>
                <w:rFonts w:hint="eastAsia"/>
              </w:rPr>
              <w:t>decan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BC11" w14:textId="71FD7C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DA17" w14:textId="30C6598E" w:rsidR="003777B5" w:rsidRPr="0038181D" w:rsidRDefault="003777B5" w:rsidP="003777B5">
            <w:pPr>
              <w:pStyle w:val="af4"/>
              <w:jc w:val="center"/>
            </w:pPr>
            <w:r>
              <w:rPr>
                <w:rFonts w:hint="eastAsia"/>
              </w:rPr>
              <w:t>334-48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5EF4" w14:textId="742438AF" w:rsidR="003777B5" w:rsidRPr="0038181D" w:rsidRDefault="003777B5" w:rsidP="003777B5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6BC5" w14:textId="2873687C" w:rsidR="003777B5" w:rsidRPr="0038181D" w:rsidRDefault="003777B5" w:rsidP="003777B5">
            <w:pPr>
              <w:pStyle w:val="af4"/>
              <w:jc w:val="center"/>
            </w:pPr>
            <w:r>
              <w:rPr>
                <w:rFonts w:hint="eastAsia"/>
              </w:rPr>
              <w:t>11.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61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26BB" w14:textId="5EF735BD" w:rsidR="003777B5" w:rsidRPr="0038181D" w:rsidRDefault="003777B5" w:rsidP="003777B5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9652" w14:textId="49DC6DF7" w:rsidR="003777B5" w:rsidRPr="0038181D" w:rsidRDefault="003777B5" w:rsidP="003777B5">
            <w:pPr>
              <w:pStyle w:val="af4"/>
              <w:jc w:val="center"/>
            </w:pPr>
            <w:r>
              <w:rPr>
                <w:rFonts w:hint="eastAsia"/>
              </w:rPr>
              <w:t>277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7.6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ACA9D6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B38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4101" w14:textId="2C9F92E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dodecan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332F" w14:textId="31307256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84DB" w14:textId="4973B32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43-07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6F98" w14:textId="4A5CE13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F03C" w14:textId="35B6781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1BB8" w14:textId="20B4930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274C" w14:textId="6E7C290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1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7FFDE9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1F31" w14:textId="77777777" w:rsidR="003777B5" w:rsidRPr="003D7460" w:rsidRDefault="003777B5" w:rsidP="00080413">
            <w:pPr>
              <w:pStyle w:val="af4"/>
              <w:jc w:val="center"/>
              <w:rPr>
                <w:b/>
                <w:bCs/>
              </w:rPr>
            </w:pPr>
            <w:r w:rsidRPr="003D7460">
              <w:t>12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473D" w14:textId="6839134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heptan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88B8" w14:textId="72C798B0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979E" w14:textId="47347A6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1-14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8BE6" w14:textId="7D43742F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C800" w14:textId="0E9F3C8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92DA" w14:textId="53E9953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6992" w14:textId="2C3EAC1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0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0EA265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AE9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6965" w14:textId="2D56061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hexan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9E4F" w14:textId="45C73236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0F8C" w14:textId="2A54DE8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42-6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4F1E" w14:textId="6245E2D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02E5" w14:textId="1BA545E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F297" w14:textId="1B2D781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7E2C" w14:textId="7B5BB66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7.1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6.5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7A0D19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A97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C817" w14:textId="2E1C6E4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nonan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2595" w14:textId="64530675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0B58" w14:textId="3B0DECF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2-05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2BE0" w14:textId="135EC91F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026D" w14:textId="07BD39A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4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6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BF1B" w14:textId="3066DCC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286D" w14:textId="0871906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8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179E94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483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9FA7" w14:textId="1FCD270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octanoic ac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9BC2" w14:textId="5D1348E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A78E" w14:textId="0AD68FE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24-07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BCEB" w14:textId="57B7A83E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3E0A" w14:textId="15A3072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66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E817" w14:textId="5F1DCF3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8.6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1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87C2" w14:textId="01596FA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61.5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6.2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28E7D7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5E8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rPr>
                <w:rFonts w:hint="eastAsia"/>
                <w:b/>
                <w:bCs/>
              </w:rPr>
              <w:t>Aldehyde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DEFA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1DB0" w14:textId="777777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E6A0" w14:textId="29735192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5EBE" w14:textId="7777777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77F8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0983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A4B5" w14:textId="77777777" w:rsidR="003777B5" w:rsidRPr="0038181D" w:rsidRDefault="003777B5" w:rsidP="00080413">
            <w:pPr>
              <w:pStyle w:val="af4"/>
              <w:jc w:val="center"/>
            </w:pPr>
          </w:p>
        </w:tc>
      </w:tr>
      <w:tr w:rsidR="003777B5" w:rsidRPr="0038181D" w14:paraId="72B8CA2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284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2EEB" w14:textId="3DE35EC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2E,4E)-deca-2,4-die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B868" w14:textId="0DDFC48C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C244" w14:textId="3A38C60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5152-84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7CD2" w14:textId="1C5F624F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877E" w14:textId="0C3C95E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A246" w14:textId="2A568C3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0.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7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256E" w14:textId="69A375B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2F7389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D25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99FD" w14:textId="124B229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2E,4E)-hepta-2,4-die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FA35" w14:textId="10EF6A40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3E99" w14:textId="2F7F2F6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313-03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5C8F" w14:textId="556ECD5D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9FDC" w14:textId="5173A99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8074" w14:textId="34BC829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D18E" w14:textId="554D9EB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F2EF30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949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F9A4" w14:textId="16C95D7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7Z,10Z,13Z)-hexadeca-7,10,13-trie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A837" w14:textId="0FD71FD1" w:rsidR="003777B5" w:rsidRPr="00F944F0" w:rsidRDefault="00D144B4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5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E1AA" w14:textId="006D910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35D5" w14:textId="677B46BC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2EFB" w14:textId="56FEB0C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1DBC" w14:textId="1DCE23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9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AB3B" w14:textId="045EE51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7FFCFF8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A32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8EFA" w14:textId="0AC0B15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E)-dec-2-e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A7ED" w14:textId="4E40B7FE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C4F0" w14:textId="6B7F045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913-81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2D43" w14:textId="6A5DB3A2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49C4" w14:textId="4B0D6DA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C9A8" w14:textId="3BB7007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099F" w14:textId="084322F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4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1B6E58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150B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2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05DD" w14:textId="27C1412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E)-non-2-e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CDB8" w14:textId="5CD8D0D5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B1F8" w14:textId="5997D32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8829-56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6A42" w14:textId="2E5E06AC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46C8" w14:textId="28FF890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5A93" w14:textId="12A1285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.9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4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6CCE" w14:textId="67316BA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4085018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BCA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D3CB" w14:textId="6832CEF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E)-oct-2-e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6F00" w14:textId="09102A45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E206" w14:textId="7E5FDAD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548-87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C5DD" w14:textId="7F557D80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8648" w14:textId="5A20140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2736" w14:textId="4B9627F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1F27" w14:textId="5A8800B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6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63DC299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29CD" w14:textId="77777777" w:rsidR="003777B5" w:rsidRPr="003D7460" w:rsidRDefault="003777B5" w:rsidP="00080413">
            <w:pPr>
              <w:pStyle w:val="af4"/>
              <w:jc w:val="center"/>
              <w:rPr>
                <w:b/>
                <w:bCs/>
              </w:rPr>
            </w:pPr>
            <w:r w:rsidRPr="003D7460">
              <w:t>13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792F" w14:textId="2073ED0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6,6-trimethylcyclohexa-1,3-diene-1-carbaldehy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E27C" w14:textId="09EFBF80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E681" w14:textId="2E611C3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6-26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A206" w14:textId="0113753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C51B" w14:textId="6008A33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5947" w14:textId="625F51C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C2AC" w14:textId="2E8FC84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7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23F0AC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A99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FB99" w14:textId="6284E83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6,6-trimethylcyclohexene-1-carbaldehy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86C9" w14:textId="5A548E2D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F752" w14:textId="0494A8F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32-25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DD5A" w14:textId="4F001353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BA5D" w14:textId="7B78FA8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2E37" w14:textId="5D03A2F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E92D" w14:textId="6F90912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1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38701D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A32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A726" w14:textId="50F22AD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butyl-2-ethyl-5-methyl-hexa-3,4-die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56D1" w14:textId="34916AB7" w:rsidR="003777B5" w:rsidRPr="00F944F0" w:rsidRDefault="00445F7C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1513" w14:textId="0599A75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3739-80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638D" w14:textId="631C9F44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F68E" w14:textId="296E2A3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99B9" w14:textId="225C369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3D06" w14:textId="181DB62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.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7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E79018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ABD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DC5A" w14:textId="5C16F00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-methylbuta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3F30" w14:textId="234119CF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3799" w14:textId="0B7376F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90-86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A652" w14:textId="31B6D3B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8B67" w14:textId="5A6F6E0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6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D2AC" w14:textId="46E1AB2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6.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5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EBAB" w14:textId="1C83A49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2F8278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411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4AE0" w14:textId="4DE4F4A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acetaldehy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FA01" w14:textId="02E8A451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261A" w14:textId="162FF86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5-07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8C29" w14:textId="62EAF58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DD21" w14:textId="7FDCD63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2BD5" w14:textId="4D8204C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3</w:t>
            </w:r>
            <w:r w:rsidRPr="000455E3">
              <w:rPr>
                <w:rFonts w:hint="eastAsia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5322" w14:textId="235887C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FAC67A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45C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8277" w14:textId="6ADAA21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deca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A65D" w14:textId="152C38D5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D849" w14:textId="757BE4D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2-3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462E" w14:textId="6F757ED2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2E7F" w14:textId="7D9E8DC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AB89" w14:textId="0FFE68E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0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61BE" w14:textId="2E0AAC7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4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358B845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486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8B1B" w14:textId="098F444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dodeca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D8FA" w14:textId="5B4239CC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7609" w14:textId="1985FA8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2-54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E80D" w14:textId="0DBC843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F7B7" w14:textId="49F8336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FBC7" w14:textId="78F5F8B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C207" w14:textId="6A86856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59800F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233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1F56" w14:textId="569A03A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hexa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230E" w14:textId="4E08DB85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0ED7" w14:textId="7D35BBE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6-25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3DD3" w14:textId="142947C4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9AE5" w14:textId="603472A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5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3BD4" w14:textId="45B8A12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0.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0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F893" w14:textId="570B1BC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62D9499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A3D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3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9F4B" w14:textId="624A4E8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nona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EC6E" w14:textId="5567BEE4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CEB3" w14:textId="22888D2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24-19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6352" w14:textId="0BE0E9FE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26C5" w14:textId="4D28328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.7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0F35" w14:textId="571EA18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.4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4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5493" w14:textId="1A27478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8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6BC8CDC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D88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4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6000" w14:textId="7E1954A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undecan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6770" w14:textId="2A81EC83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B93E" w14:textId="57CA1AF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2-44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3FCF" w14:textId="2119A7F5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E28E" w14:textId="6A92A65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532D" w14:textId="1CB2117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CD46" w14:textId="6FEEC6E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E3DB39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24B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rPr>
                <w:rFonts w:hint="eastAsia"/>
                <w:b/>
                <w:bCs/>
              </w:rPr>
              <w:t>Ketone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95EA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5F3C" w14:textId="777777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2CBF" w14:textId="4925365D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3CE1" w14:textId="7777777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64FF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5BA2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3D41" w14:textId="77777777" w:rsidR="003777B5" w:rsidRPr="0038181D" w:rsidRDefault="003777B5" w:rsidP="00080413">
            <w:pPr>
              <w:pStyle w:val="af4"/>
              <w:jc w:val="center"/>
            </w:pPr>
          </w:p>
        </w:tc>
      </w:tr>
      <w:tr w:rsidR="003777B5" w:rsidRPr="0038181D" w14:paraId="412818A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DD0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lastRenderedPageBreak/>
              <w:t>14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5DBC" w14:textId="5D993C8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2Z)-2-(2-methylpropylidene)cycloheptan-1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B5BF" w14:textId="363EB61F" w:rsidR="003777B5" w:rsidRPr="00F944F0" w:rsidRDefault="00D144B4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BE20" w14:textId="1D89454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C0BF" w14:textId="690E0B64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212C" w14:textId="4B5E9B4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8142" w14:textId="73C4EC3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8682" w14:textId="365157B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E4BFCA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4FAD" w14:textId="77777777" w:rsidR="003777B5" w:rsidRPr="003D7460" w:rsidRDefault="003777B5" w:rsidP="00080413">
            <w:pPr>
              <w:pStyle w:val="af4"/>
              <w:jc w:val="center"/>
              <w:rPr>
                <w:b/>
                <w:bCs/>
              </w:rPr>
            </w:pPr>
            <w:r w:rsidRPr="003D7460">
              <w:t>14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829B" w14:textId="5AD7DDD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3E,5E)-octa-3,5-die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0EFE" w14:textId="68FDC0A3" w:rsidR="003777B5" w:rsidRPr="00F944F0" w:rsidRDefault="00445F7C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3738" w14:textId="78D02B0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8284-27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410C" w14:textId="5BA8A5F3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642A" w14:textId="075F997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944B" w14:textId="69A00D5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.2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F6F6" w14:textId="59C52EF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8EB9F7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8E5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4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A880" w14:textId="6FF354F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5E)-6,10-dimethylundeca-5,9-die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F570" w14:textId="04D8DF82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0ADE" w14:textId="0DBF1EB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796-70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D4B7" w14:textId="1448330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6A3D" w14:textId="505D096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8671" w14:textId="0AC68F7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868D" w14:textId="3C2C52A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2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905913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AD0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4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286F" w14:textId="30DABB3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7aR)-4,4,7a-trimethyl-6,7-dihydro-5H-1-benzofur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B6F9" w14:textId="569B3494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EEF6" w14:textId="0ABCD00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7092-9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1588" w14:textId="09FB8D3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C4CA" w14:textId="587F172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770A" w14:textId="2A7C1E1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4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85A2" w14:textId="0B6B327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3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F545CF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8E8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4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A1D0" w14:textId="0EB2E18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E)-1-(2,6,6-trimethylcyclohexa-1,3-dien-1-yl)but-2-en-1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6793" w14:textId="7DB6FC2D" w:rsidR="003777B5" w:rsidRPr="00F944F0" w:rsidRDefault="00445F7C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A16D" w14:textId="0CC92FC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3696-85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85A0" w14:textId="7F81C74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1959" w14:textId="2A153B4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5D73" w14:textId="769AC21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4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D0C1" w14:textId="3E5BB26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D6D5A2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772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4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0F2D" w14:textId="5F29374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E)-4-(2,6,6-trimethylcyclohexen-1-yl)but-3-e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92C8" w14:textId="789B7A7C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FC6D" w14:textId="0B012A4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9-77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D297" w14:textId="39CEE700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C166" w14:textId="7AA4CF5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3807" w14:textId="0B9113D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7.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7.1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3372" w14:textId="57B356F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3.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3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0573C72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7DC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4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45E9" w14:textId="5180CF7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Z)-1-(1,2,2-trimethylcyclopentyl)pent-2-ene-1,4-di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3CF4" w14:textId="1D3C1361" w:rsidR="003777B5" w:rsidRPr="00F944F0" w:rsidRDefault="00AD4349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21</w:t>
            </w:r>
            <w:r w:rsidR="00D144B4">
              <w:rPr>
                <w:rFonts w:hint="eastAsia"/>
                <w:highlight w:val="yellow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D6D6" w14:textId="64CBCF1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8563" w14:textId="30C728E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2944" w14:textId="5F8EF48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EABF" w14:textId="1D25305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8172" w14:textId="161CAB4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C6D574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341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4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C857" w14:textId="2D02889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Z)-oct-6-e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ADEF" w14:textId="1973EDB2" w:rsidR="003777B5" w:rsidRPr="00F944F0" w:rsidRDefault="00AD4349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B314" w14:textId="5E33652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01AD" w14:textId="6BFB30C3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039F" w14:textId="72ABE4A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9FF7" w14:textId="18C4CBC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78DC" w14:textId="64E3C9A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9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A38D79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467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4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DB6F" w14:textId="1E8A872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-(1,1-dimethyl-2,3-dihydroinden-4-yl)ethan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6642" w14:textId="1680D2D3" w:rsidR="003777B5" w:rsidRPr="00F944F0" w:rsidRDefault="00AD4349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2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FE81" w14:textId="0569941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51CA" w14:textId="51654ECD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6B53" w14:textId="022ED58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5128" w14:textId="64DD31E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24B4" w14:textId="11BC56C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9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3995CC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CF2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360C" w14:textId="368CEF0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-(4,6,8-trimethylazulen-1-yl)ethan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0E1C" w14:textId="20ADBE2C" w:rsidR="003777B5" w:rsidRPr="00F944F0" w:rsidRDefault="00AD4349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8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5D60" w14:textId="5FF9C52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FEBF" w14:textId="5A6B3DD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5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BB2E" w14:textId="7A4E0AA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ACB9" w14:textId="10AC24A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4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4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2D52" w14:textId="015ABA5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.1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3797D9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552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78C0" w14:textId="5F30776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-cyclohexylbutan-1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9CA4" w14:textId="0F86E4E8" w:rsidR="003777B5" w:rsidRPr="00F944F0" w:rsidRDefault="00722620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9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4C92" w14:textId="6BE310B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462-27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4952" w14:textId="02BD4CA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7ED1" w14:textId="2F5DA2E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0253" w14:textId="3E15163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014C" w14:textId="3705F9B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18C532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513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7843" w14:textId="333245F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2,6-trimethylcyclohexan-1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BEB2" w14:textId="1DBC88F0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79C9" w14:textId="28F9EB9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408-37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C686" w14:textId="63797A5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C67F" w14:textId="66BFA2E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A903" w14:textId="7B4A0D4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0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BEBE" w14:textId="12F7602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1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6B199A6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71C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0BB4" w14:textId="21039ED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methylheptan-3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D2BF" w14:textId="2813594C" w:rsidR="003777B5" w:rsidRPr="00F944F0" w:rsidRDefault="00695FC9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D082" w14:textId="1476674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3019-20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D614" w14:textId="0A9A9BB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A8B6" w14:textId="3AB2D8D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3A3D" w14:textId="372F82D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7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1431" w14:textId="6A689D4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B959F7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46C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1708" w14:textId="6854A6C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-(2,2,6-trimethyl-7-oxabicyclo[4.1.0]heptan-1-yl)but-3-e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3573" w14:textId="283FA52C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5B3B" w14:textId="6652BC7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3267-57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D1A8" w14:textId="12BFB4C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F119" w14:textId="4303D27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2878" w14:textId="34BB5C6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.5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5C02" w14:textId="12D5B82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1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1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44FFF1D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001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D2EA" w14:textId="4657339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-hydroxybut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9173" w14:textId="2CDC6F46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4362" w14:textId="1553384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90-90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E16B" w14:textId="1A624B52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7F0A" w14:textId="2C05D7D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08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9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932C" w14:textId="413948A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F871" w14:textId="31940AD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5FE724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FF4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EF2F" w14:textId="47F0561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-pentyloxol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7A90" w14:textId="6A13AC54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8DE2" w14:textId="5BB2AF3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4-61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C63C" w14:textId="6D4903E3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A8F0" w14:textId="6244C27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8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E16A" w14:textId="54059E0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A4BB" w14:textId="7735B3E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3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754AFF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C731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5B86" w14:textId="2527087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-heptylox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5452" w14:textId="283FC65B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EA6A" w14:textId="0782DF4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13-95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A9F7" w14:textId="16248100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512F" w14:textId="7B9548B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337E" w14:textId="7B39C53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4430" w14:textId="02E47B8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9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DAF298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72D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C4EE" w14:textId="117593E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-methylhept-5-e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4C4B" w14:textId="0C1ADA1A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869F" w14:textId="279E9ED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0-93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6963" w14:textId="6A2481C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DCE6" w14:textId="6099DD9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268A" w14:textId="126414B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64CF" w14:textId="247C1B3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5E29507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C8B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5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79AF" w14:textId="6A9CC74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-methylhept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A205" w14:textId="7F38CDC0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20FD" w14:textId="6318A21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28-68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71C3" w14:textId="1592C68C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163D" w14:textId="316ECA1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F82E" w14:textId="482D9A5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C445" w14:textId="52F589B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44CDEB8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2D4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6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22E2" w14:textId="4ACDCB4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butane-2,3-di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CD00" w14:textId="335C30A9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ECC8" w14:textId="236A81F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31-03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5C5E" w14:textId="3AD79EE2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6654" w14:textId="2AA0A1E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78BD" w14:textId="13836A7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A46D" w14:textId="1887221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C6D6BB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4C2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6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FB51" w14:textId="2E8B0E1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hept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949C" w14:textId="77B5CAFD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2945" w14:textId="14AD64E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0-43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038D" w14:textId="26CE3F94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F6A3" w14:textId="5311A59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B0D2" w14:textId="1333E3C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.2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2775" w14:textId="48B6738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215C8FF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8FA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6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CA79" w14:textId="7C216A9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non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52AB" w14:textId="54C9432E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49B7" w14:textId="59C6025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821-55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CF70" w14:textId="1A08C4BD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F359" w14:textId="1FB9AB4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7A3E" w14:textId="7626B8E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7F5A" w14:textId="1A7AF64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281088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C7C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6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CBBF" w14:textId="5D7046F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oct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8680" w14:textId="2C06C889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4FE8" w14:textId="69F4312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1-13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31F4" w14:textId="4603C4A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19BC" w14:textId="3E66E45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0EB3" w14:textId="7A46113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9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B4DC" w14:textId="6A4F211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61B2F0D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199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6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E405" w14:textId="199C48F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pent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1C84" w14:textId="26B623E5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6603" w14:textId="404AB47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7-87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64E5" w14:textId="0C0C2C6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7CEE" w14:textId="4833ED4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AB34" w14:textId="3F79C3E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9D5E" w14:textId="6D10A4D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3BB6D2F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81AE" w14:textId="77777777" w:rsidR="003777B5" w:rsidRPr="003D7460" w:rsidRDefault="003777B5" w:rsidP="00080413">
            <w:pPr>
              <w:pStyle w:val="af4"/>
              <w:jc w:val="center"/>
              <w:rPr>
                <w:b/>
                <w:bCs/>
              </w:rPr>
            </w:pPr>
            <w:r w:rsidRPr="003D7460">
              <w:t>16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BE6F" w14:textId="7CF71C8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propan-2-o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EE3C" w14:textId="2AB436F0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9A71" w14:textId="72249AE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7-64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AD1A" w14:textId="2F0DDAAE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A64B" w14:textId="32905E7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9.0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8203" w14:textId="6784C20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8.4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67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5CBF" w14:textId="6B14C60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2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37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7C98B45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BC4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rPr>
                <w:rFonts w:hint="eastAsia"/>
                <w:b/>
                <w:bCs/>
              </w:rPr>
              <w:t>Hydrocarbon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14F0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FEC2" w14:textId="777777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FB8D" w14:textId="255B2494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2B2F" w14:textId="7777777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978B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97CB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40F5" w14:textId="77777777" w:rsidR="003777B5" w:rsidRPr="0038181D" w:rsidRDefault="003777B5" w:rsidP="00080413">
            <w:pPr>
              <w:pStyle w:val="af4"/>
              <w:jc w:val="center"/>
            </w:pPr>
          </w:p>
        </w:tc>
      </w:tr>
      <w:tr w:rsidR="003777B5" w:rsidRPr="0038181D" w14:paraId="147F1A2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534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6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6C17" w14:textId="1161055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tetradec-1-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A4D0" w14:textId="7A1B1500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9455" w14:textId="1FB8384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20-36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62E2" w14:textId="17C499D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686B" w14:textId="16FF11C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B56D" w14:textId="6CDDB13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E74C" w14:textId="552B463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33D268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8E2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6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350C" w14:textId="6C4F2ED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E)-3,5,5-trimethylhex-2-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676A" w14:textId="074EF8B6" w:rsidR="003777B5" w:rsidRPr="00F944F0" w:rsidRDefault="00695FC9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0744" w14:textId="18E6BDC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6456-76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A9ED" w14:textId="52162555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A3FE" w14:textId="13BB7BA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1845" w14:textId="322E0ED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F677" w14:textId="5259E18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CCC493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915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lastRenderedPageBreak/>
              <w:t>16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9CB6" w14:textId="3659DE2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,1,5-trimethyl-2H-naphthal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6BE4" w14:textId="541913A6" w:rsidR="003777B5" w:rsidRPr="00F944F0" w:rsidRDefault="00AD4349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7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92CA" w14:textId="3B8B2B7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0A5B" w14:textId="36A3021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F6AA" w14:textId="660D54B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94AC" w14:textId="13C51E0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7E2C" w14:textId="5D2DB08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4D28D6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4D6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6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FF0B" w14:textId="5FE98E1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,2-xyl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C37F" w14:textId="7DEE0343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43A8" w14:textId="1BAAE6B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5-47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44D9" w14:textId="62C447E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F0E0" w14:textId="110B4C1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BC7B" w14:textId="5DE89E7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A54E" w14:textId="3CDA765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271BE7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BF9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FFA3" w14:textId="1F066F3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-methoxydec-1-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1E42" w14:textId="6D695B44" w:rsidR="003777B5" w:rsidRPr="00F944F0" w:rsidRDefault="00695FC9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ECC0" w14:textId="15F282A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2928-41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6819" w14:textId="2694593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8BEF" w14:textId="0ACA9B4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0540" w14:textId="7BFE275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2F47" w14:textId="23FA1FF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5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C58D9B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997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BB06" w14:textId="5CD6ACF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-methyl-3-propan-2-ylbenz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057A" w14:textId="432FD6A2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C4BF" w14:textId="5B14786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35-77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CA99" w14:textId="242F6E8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290C" w14:textId="3FDF812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868D" w14:textId="0A7F1D6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BD37" w14:textId="4DA97AC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4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4093D5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5F0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4F75" w14:textId="4AB0A2F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,7-dimethylundec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5148" w14:textId="228A4FEA" w:rsidR="003777B5" w:rsidRPr="00F944F0" w:rsidRDefault="00695FC9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1306" w14:textId="7AA7FA4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7301-32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86A7" w14:textId="1CF7612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745B" w14:textId="79D8370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8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B008" w14:textId="76C2EDD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0F1B" w14:textId="779CB47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15C2057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590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2528" w14:textId="59574B5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-ethylnon-1-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A68A" w14:textId="5964D112" w:rsidR="003777B5" w:rsidRPr="00F944F0" w:rsidRDefault="00695FC9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5CC8" w14:textId="46F008C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9780-74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11D8" w14:textId="75698B3D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2CE4" w14:textId="64AD29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DAC1" w14:textId="5FBC72B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F33C" w14:textId="2F2C22A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403451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505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F698" w14:textId="6D0FA05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-ethyl-2-methyldec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5247" w14:textId="43529AF4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E8A7" w14:textId="0BDDA81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2108-21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3ACA" w14:textId="4BDAAEA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356B" w14:textId="1B52494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9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2223" w14:textId="4B3A6C1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9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7181" w14:textId="3B692D5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5FA9CF3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89E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058A" w14:textId="1F6B9D9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dodec-3-y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718F" w14:textId="6EB3556F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2F76" w14:textId="4F6C48C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790-27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A1C6" w14:textId="0B87FDB5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15F4" w14:textId="0D5A1D4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F036" w14:textId="7442A42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EE6F" w14:textId="3ED24A9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2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6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9BF330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8333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F0CE" w14:textId="7B1CCE3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hexadec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41DA" w14:textId="5B0A61CB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C7EF" w14:textId="6BDE3E4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44-76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DF09" w14:textId="1B1FD612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337D" w14:textId="5D954F1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9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065F" w14:textId="1FDB668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3AAF" w14:textId="2483565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6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0BAFB2A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4DA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7733" w14:textId="3A2FBDE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undec-2-y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7676" w14:textId="1B593078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CB92" w14:textId="26302A6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0212-29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9D64" w14:textId="7F0CB3F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011B" w14:textId="1896A3D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6BB6" w14:textId="44089B6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.0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7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E52F" w14:textId="64560D5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F8F54B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51D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D8A3" w14:textId="2560F36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undec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047D" w14:textId="741506FC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A0C9" w14:textId="2B453EB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20-21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1062" w14:textId="2F642C1C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1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5433" w14:textId="6399332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DEC6" w14:textId="193F453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3F40" w14:textId="0EC15B1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666E802D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C6F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7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DD0F" w14:textId="7B46347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styr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58DC" w14:textId="3F3B3E5A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59C0" w14:textId="2F4FF06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0-42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D14D" w14:textId="12DF5F2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3371" w14:textId="3159FB5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3FEE" w14:textId="640B562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6B0B" w14:textId="2755BA6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55A6D0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2FD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123E" w14:textId="1E529BB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3E,5Z)-octa-1,3,5-tri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6689" w14:textId="32216D7C" w:rsidR="003777B5" w:rsidRPr="00F944F0" w:rsidRDefault="00695FC9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B002" w14:textId="35EEBC6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3580-05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349E" w14:textId="30FCF12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367C" w14:textId="0783F79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2FE1" w14:textId="21F4D61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5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95BD" w14:textId="47FC192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F7F6AE3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22B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0A59" w14:textId="19895AA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4Z,6Z,9Z)-nonadeca-4,6,9-tri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C052" w14:textId="15A5BE1F" w:rsidR="003777B5" w:rsidRPr="00F944F0" w:rsidRDefault="0034289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8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A477" w14:textId="23CD4D7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874302-34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428B" w14:textId="72BC7434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BC1E" w14:textId="2632049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9AC5" w14:textId="0725227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6988" w14:textId="48C5BB2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0CCCB3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503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5DD0" w14:textId="255D531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,2,4,5-tetramethylbenz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6D2F" w14:textId="6DD59823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D19F" w14:textId="017EBC3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5-9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B187" w14:textId="084D4EE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700A" w14:textId="44851B6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3455" w14:textId="6F4B225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6EBA" w14:textId="64A95A4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2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3E7B47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90D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40C1" w14:textId="18D7B95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-methyl-4-prop-1-en-2-ylcyclohexa-1,3-di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B6B4" w14:textId="572B9966" w:rsidR="003777B5" w:rsidRPr="00F944F0" w:rsidRDefault="0034289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EBE0" w14:textId="15F490C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8368-95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E052" w14:textId="42C2E594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6B81" w14:textId="0F80C3B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F2CE" w14:textId="295D24E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927E" w14:textId="4FF9157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D05F47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A75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E52E" w14:textId="5B5F146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ethylbenz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9153" w14:textId="32E3EC49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013C" w14:textId="2664F40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0-41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275F" w14:textId="49EE2DD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59C8" w14:textId="3D3E3B4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0136" w14:textId="27C7984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26E6" w14:textId="21B9F8A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694E29B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217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CF35" w14:textId="1FF1C66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,4,7-trimethyl-2,3-dihydro-1H-naphthal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A142" w14:textId="30F6F705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238F" w14:textId="1360D12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75-03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EFCD" w14:textId="5160769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76EB" w14:textId="6761A7A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017D" w14:textId="5C5D1D4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1CBD" w14:textId="7685313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0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58AB72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48D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6D9A" w14:textId="2AA6769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-methylideneind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4829" w14:textId="12049FC6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7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77A7" w14:textId="57EB1D8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471-84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F8D1" w14:textId="7CB2DD50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37C6" w14:textId="6D32387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A809" w14:textId="34BDAF9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8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138B" w14:textId="2F480FA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7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7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7EE1702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3BB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97D4" w14:textId="43A0804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4S)-1-methyl-4-prop-1-en-2-ylcyclohex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2A8E" w14:textId="2886291A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7583" w14:textId="11554CB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989-54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DFBB" w14:textId="74E1516D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EB2A" w14:textId="4172D3F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891E" w14:textId="6D12CFE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1C17" w14:textId="18E8C44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1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B723EA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55A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93E7" w14:textId="02FDBD1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(3S,5R)-1,1,3,5-tetramethylcyclohex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87DB" w14:textId="666C3A0C" w:rsidR="003777B5" w:rsidRPr="00F944F0" w:rsidRDefault="0034289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FEBF" w14:textId="470638C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0876-32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F313" w14:textId="5B4C8E0C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0C54" w14:textId="7A8C498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9F9E" w14:textId="20F45B4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7DF0" w14:textId="04DF568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C7CA06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EAA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rPr>
                <w:rFonts w:hint="eastAsia"/>
                <w:b/>
                <w:bCs/>
              </w:rPr>
              <w:t>Ether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C850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115A" w14:textId="777777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7A42" w14:textId="0611BAAC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FD9B" w14:textId="7777777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1605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C18A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B190" w14:textId="77777777" w:rsidR="003777B5" w:rsidRPr="0038181D" w:rsidRDefault="003777B5" w:rsidP="00080413">
            <w:pPr>
              <w:pStyle w:val="af4"/>
              <w:jc w:val="center"/>
            </w:pPr>
          </w:p>
        </w:tc>
      </w:tr>
      <w:tr w:rsidR="003777B5" w:rsidRPr="0038181D" w14:paraId="0DC5D24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283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8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EC97" w14:textId="4FBA971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,1-diethoxyeth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574D" w14:textId="2C10DD9D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424F" w14:textId="4F2DA4B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5-57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A84B" w14:textId="22F24904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05AF" w14:textId="08FFB018" w:rsidR="003777B5" w:rsidRPr="00080413" w:rsidRDefault="003777B5" w:rsidP="00080413">
            <w:pPr>
              <w:pStyle w:val="af4"/>
              <w:jc w:val="center"/>
            </w:pPr>
            <w:r w:rsidRPr="00080413">
              <w:rPr>
                <w:rFonts w:hint="eastAsia"/>
              </w:rPr>
              <w:t>53.56</w:t>
            </w:r>
            <w:r w:rsidRPr="00080413">
              <w:rPr>
                <w:rFonts w:hint="eastAsia"/>
              </w:rPr>
              <w:t>±</w:t>
            </w:r>
            <w:r w:rsidRPr="00080413">
              <w:rPr>
                <w:rFonts w:hint="eastAsia"/>
              </w:rPr>
              <w:t>7.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EC81" w14:textId="72ECFF0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8.3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8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FA36" w14:textId="54133D6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.7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83</w:t>
            </w:r>
            <w:r w:rsidRPr="000455E3">
              <w:rPr>
                <w:rFonts w:hint="eastAsia"/>
                <w:vertAlign w:val="superscript"/>
              </w:rPr>
              <w:t>c</w:t>
            </w:r>
          </w:p>
        </w:tc>
      </w:tr>
      <w:tr w:rsidR="003777B5" w:rsidRPr="0038181D" w14:paraId="41C9034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289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9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A969" w14:textId="38F9888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ethoxycyclohex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72E2" w14:textId="25846F2C" w:rsidR="003777B5" w:rsidRPr="00F944F0" w:rsidRDefault="0034289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F896" w14:textId="3EC2F5B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32-9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6B5C" w14:textId="4DC0AD4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6C3C" w14:textId="40B5863F" w:rsidR="003777B5" w:rsidRPr="00080413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FC09" w14:textId="012719C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1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AEA0" w14:textId="0C5BB8A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55758CC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45E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9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EA8A" w14:textId="73C4C81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(1,2-diethoxyethyl)fur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CD21" w14:textId="709C5281" w:rsidR="003777B5" w:rsidRPr="00F944F0" w:rsidRDefault="0061656E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8361" w14:textId="20F6216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4133-54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F282" w14:textId="283E6A8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5000" w14:textId="2BEF1F1B" w:rsidR="003777B5" w:rsidRPr="00080413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E39F" w14:textId="195CB75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1983" w14:textId="5414586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2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758863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C3F9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9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E49A" w14:textId="7D89CFC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,1-diethoxybut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FBE3" w14:textId="0C7948F4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A3D0" w14:textId="72063AD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658-95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416D" w14:textId="6AA2D16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A494" w14:textId="27C398D1" w:rsidR="003777B5" w:rsidRPr="00080413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7B2A" w14:textId="2B8F7BD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8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C9FA" w14:textId="0D572AE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9D595B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B25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9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7C95" w14:textId="034867C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,1-diethoxyhex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68B7" w14:textId="14AC376D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5D30" w14:textId="312817F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658-93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B3FC" w14:textId="3AA34A6D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0</w:t>
            </w:r>
            <w:r w:rsidRPr="00440BFE"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9135" w14:textId="4DD5677A" w:rsidR="003777B5" w:rsidRPr="00080413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5CBE" w14:textId="3A8E12E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0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D198" w14:textId="19F56DD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46FE692E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D9E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9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5A7F" w14:textId="256B07E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-(1-ethoxyethoxy)-3-methylbut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54CE" w14:textId="3E6DB30D" w:rsidR="003777B5" w:rsidRPr="00F944F0" w:rsidRDefault="0034289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AE92" w14:textId="1E5D317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3442-90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21BB" w14:textId="43E7E31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E52B" w14:textId="68BBCA52" w:rsidR="003777B5" w:rsidRPr="00080413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5B1E" w14:textId="7777620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6617" w14:textId="47EED66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214154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E7F9" w14:textId="77777777" w:rsidR="003777B5" w:rsidRPr="003D7460" w:rsidRDefault="003777B5" w:rsidP="00080413">
            <w:pPr>
              <w:pStyle w:val="af4"/>
              <w:jc w:val="center"/>
              <w:rPr>
                <w:b/>
                <w:bCs/>
              </w:rPr>
            </w:pPr>
            <w:r w:rsidRPr="003D7460">
              <w:t>19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0244" w14:textId="3994574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-(1-ethoxyethoxy)pent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8273" w14:textId="036A575B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B722" w14:textId="30A553F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3442-89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5152" w14:textId="36250F73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7294" w14:textId="2FEE05E7" w:rsidR="003777B5" w:rsidRPr="00080413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9606" w14:textId="1CE754B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1A33" w14:textId="39F7D4D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45DF017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380F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9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98C6" w14:textId="46CE777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ethenoxyeth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D5D2" w14:textId="2D6D2431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D18C" w14:textId="23004D7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09-92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DE19" w14:textId="47BFBDF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30D6" w14:textId="6C388A01" w:rsidR="003777B5" w:rsidRPr="00080413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4DB9" w14:textId="73AE497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.9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8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6CBB" w14:textId="0D13489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03B0EDF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780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lastRenderedPageBreak/>
              <w:t>19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6E94" w14:textId="31FFAB8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(ethoxymethyl)fur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23CE" w14:textId="5D501978" w:rsidR="003777B5" w:rsidRPr="00F944F0" w:rsidRDefault="0034289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0C5E" w14:textId="0AC2B71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270-56-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3B81" w14:textId="4CCE9DB4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9708" w14:textId="644E0150" w:rsidR="003777B5" w:rsidRPr="00080413" w:rsidRDefault="003777B5" w:rsidP="00080413">
            <w:pPr>
              <w:pStyle w:val="af4"/>
              <w:jc w:val="center"/>
            </w:pPr>
            <w:r w:rsidRPr="00080413">
              <w:rPr>
                <w:rFonts w:hint="eastAsia"/>
              </w:rPr>
              <w:t>0.56</w:t>
            </w:r>
            <w:r w:rsidRPr="00080413">
              <w:rPr>
                <w:rFonts w:hint="eastAsia"/>
              </w:rPr>
              <w:t>±</w:t>
            </w:r>
            <w:r w:rsidRPr="00080413"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FF92" w14:textId="0044A3D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7301" w14:textId="7E8778B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8FC019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04B4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9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322D" w14:textId="3863CFB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oxir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1E25" w14:textId="066DE5D8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B872" w14:textId="26257AF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75-21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CDED" w14:textId="0F087018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AEC6" w14:textId="1F95393A" w:rsidR="003777B5" w:rsidRPr="00080413" w:rsidRDefault="003777B5" w:rsidP="00080413">
            <w:pPr>
              <w:pStyle w:val="af4"/>
              <w:jc w:val="center"/>
            </w:pPr>
            <w:r w:rsidRPr="00080413">
              <w:rPr>
                <w:rFonts w:hint="eastAsia"/>
              </w:rPr>
              <w:t>0.44</w:t>
            </w:r>
            <w:r w:rsidRPr="00080413">
              <w:rPr>
                <w:rFonts w:hint="eastAsia"/>
              </w:rPr>
              <w:t>±</w:t>
            </w:r>
            <w:r w:rsidRPr="00080413">
              <w:rPr>
                <w:rFonts w:hint="eastAsia"/>
              </w:rPr>
              <w:t>0.0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CC2E" w14:textId="345EB13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C9EB" w14:textId="1DF1407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7E5331B8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6ADA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19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1B57" w14:textId="682403A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,1-diethoxy-3-methylbut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B461" w14:textId="383D6184" w:rsidR="003777B5" w:rsidRPr="00F944F0" w:rsidRDefault="0034289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B2E4" w14:textId="2B4D29F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842-03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D04F" w14:textId="06976E8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4DB9" w14:textId="3AC11BCB" w:rsidR="003777B5" w:rsidRPr="00080413" w:rsidRDefault="003777B5" w:rsidP="00080413">
            <w:pPr>
              <w:pStyle w:val="af4"/>
              <w:jc w:val="center"/>
            </w:pPr>
            <w:r w:rsidRPr="00080413">
              <w:rPr>
                <w:rFonts w:hint="eastAsia"/>
              </w:rPr>
              <w:t>3.7</w:t>
            </w:r>
            <w:r w:rsidRPr="00080413">
              <w:rPr>
                <w:rFonts w:hint="eastAsia"/>
              </w:rPr>
              <w:t>±</w:t>
            </w:r>
            <w:r w:rsidRPr="00080413">
              <w:rPr>
                <w:rFonts w:hint="eastAsia"/>
              </w:rPr>
              <w:t>0.27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A90B" w14:textId="1D541DA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.3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.4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E822" w14:textId="4D06271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7D9AE61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6A16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0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ACC7" w14:textId="48AE1B8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-ethoxy-3-(1-ethoxyethyl)-3-methylhex-1-e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89C7" w14:textId="23AF6B91" w:rsidR="003777B5" w:rsidRPr="00F944F0" w:rsidRDefault="00AD4349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1F84" w14:textId="486ABF0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E0E6" w14:textId="5A61EFE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6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9824" w14:textId="3F026084" w:rsidR="003777B5" w:rsidRPr="00080413" w:rsidRDefault="003777B5" w:rsidP="00080413">
            <w:pPr>
              <w:pStyle w:val="af4"/>
              <w:jc w:val="center"/>
            </w:pPr>
            <w:r w:rsidRPr="00080413">
              <w:rPr>
                <w:rFonts w:hint="eastAsia"/>
              </w:rPr>
              <w:t>7.55</w:t>
            </w:r>
            <w:r w:rsidRPr="00080413">
              <w:rPr>
                <w:rFonts w:hint="eastAsia"/>
              </w:rPr>
              <w:t>±</w:t>
            </w:r>
            <w:r w:rsidRPr="00080413">
              <w:rPr>
                <w:rFonts w:hint="eastAsia"/>
              </w:rPr>
              <w:t>0.2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8CF3" w14:textId="593D816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9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4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0118" w14:textId="171ECED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300C8ED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411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rPr>
                <w:rFonts w:hint="eastAsia"/>
                <w:b/>
                <w:bCs/>
              </w:rPr>
              <w:t>Others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B359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394B" w14:textId="7777777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57EB" w14:textId="5B225D46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8C24" w14:textId="7777777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1CA3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9813" w14:textId="77777777" w:rsidR="003777B5" w:rsidRPr="0038181D" w:rsidRDefault="003777B5" w:rsidP="00080413">
            <w:pPr>
              <w:pStyle w:val="af4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B1E0" w14:textId="77777777" w:rsidR="003777B5" w:rsidRPr="0038181D" w:rsidRDefault="003777B5" w:rsidP="00080413">
            <w:pPr>
              <w:pStyle w:val="af4"/>
              <w:jc w:val="center"/>
            </w:pPr>
          </w:p>
        </w:tc>
      </w:tr>
      <w:tr w:rsidR="003777B5" w:rsidRPr="0038181D" w14:paraId="258DE6A9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ABB2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9852" w14:textId="7A3DCBD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hydroxypropanam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FB87" w14:textId="15031728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2E4B" w14:textId="3CDFDD8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043-43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F67" w14:textId="2FC28752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7</w:t>
            </w:r>
            <w:r>
              <w:rPr>
                <w:rFonts w:hint="eastAsia"/>
              </w:rPr>
              <w:t>N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1B6E" w14:textId="279ABB1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4.9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8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4312" w14:textId="0F9ACB8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9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E9E6" w14:textId="760742C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6.6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25EEF2E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AD85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B622" w14:textId="54CE2A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pentylfur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676D" w14:textId="77ADC57A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28FF" w14:textId="6BB868A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777-69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6ED0" w14:textId="044FEEA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19E6" w14:textId="7F9BC34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2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9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5B9B" w14:textId="407FBDA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.0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3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14FD" w14:textId="159F4E3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1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74C9F85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066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6505" w14:textId="3D4AFE5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2-dimethyloxet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A63A" w14:textId="5790B343" w:rsidR="003777B5" w:rsidRPr="00F944F0" w:rsidRDefault="00342898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49FC" w14:textId="04508B7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6245-99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01DD" w14:textId="098257C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5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79C3" w14:textId="1B8767B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2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1F0E" w14:textId="2521BE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479B" w14:textId="343F361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7466D4FC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5B0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4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CB20" w14:textId="686D429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2-dimethyloxir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173C" w14:textId="7B2250F2" w:rsidR="003777B5" w:rsidRPr="00F944F0" w:rsidRDefault="00027079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4B37" w14:textId="7DAFC4A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58-30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5D7A" w14:textId="42A116B1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0071" w14:textId="34A2E75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7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B0D7" w14:textId="47C6D31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EE03" w14:textId="03D9119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65ACF04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B6F8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5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FF76" w14:textId="05842E2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4,5-trimethyl-1,3-dioxol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E967" w14:textId="6D5F5AF6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5AFC" w14:textId="6C9D325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299-32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5EF8" w14:textId="38F04ABC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3FBD" w14:textId="3C9BE52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01DD" w14:textId="5325C14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4AB6" w14:textId="6891EB3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4.4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5A0B5A56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411C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6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99DF" w14:textId="466358B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heptyl-1,3-dioxep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0FB7" w14:textId="74D7573C" w:rsidR="003777B5" w:rsidRPr="00F944F0" w:rsidRDefault="00684388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03E3" w14:textId="6926FE7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E951" w14:textId="756FDE3E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97B4" w14:textId="3D8D072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8E9B" w14:textId="0526346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D5AF" w14:textId="40F98B6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19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EE39054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8530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7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4427" w14:textId="482E4A2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,5-dimethyl-2-pentadecyl-1,3-dioxol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1EB1" w14:textId="2A086315" w:rsidR="003777B5" w:rsidRPr="00F944F0" w:rsidRDefault="00027079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4B1B" w14:textId="3BF3B11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6599-6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4653" w14:textId="5FADE975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2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40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C4E1" w14:textId="4B16347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C6C8" w14:textId="1FEC485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8E5F" w14:textId="4066A46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6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806E34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BABD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8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9E6D" w14:textId="2DE20DF0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4,6-trimethyl-1,3,5-trioxa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73E6" w14:textId="2C00F4A9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BD86" w14:textId="53EF184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23-63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9651" w14:textId="1DA82306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6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9D0E" w14:textId="3CBDA1B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.9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1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1732" w14:textId="6FCD98F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D5B3" w14:textId="5560281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2440CFBF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18C7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09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6448" w14:textId="56546FAD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N-benzyl-N-(1-phenylethyl)nitrous ami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FE37" w14:textId="363DF84F" w:rsidR="003777B5" w:rsidRPr="00F944F0" w:rsidRDefault="00684388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FDC4" w14:textId="4C020E0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1959" w14:textId="28CB2784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5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N</w:t>
            </w:r>
            <w:r w:rsidRPr="00440BFE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60AB" w14:textId="5181DD2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6B32" w14:textId="653B958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265E" w14:textId="51F0C57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9.1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8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190576A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14:paraId="656EA5EE" w14:textId="77777777" w:rsidR="003777B5" w:rsidRPr="003D7460" w:rsidRDefault="003777B5" w:rsidP="00080413">
            <w:pPr>
              <w:pStyle w:val="af4"/>
              <w:jc w:val="center"/>
            </w:pPr>
            <w:r w:rsidRPr="003D7460">
              <w:t>210</w:t>
            </w:r>
          </w:p>
        </w:tc>
        <w:tc>
          <w:tcPr>
            <w:tcW w:w="5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0899B" w14:textId="14B7C2D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-ethyl-1,6-dioxaspiro[4.4]nonane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5626198" w14:textId="1AA933DC" w:rsidR="003777B5" w:rsidRPr="00F944F0" w:rsidRDefault="00027079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134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BD999" w14:textId="49E2304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8401-84-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797B3" w14:textId="465E1AF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6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3950D" w14:textId="131F368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A0A90" w14:textId="5043FCF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3ECEF" w14:textId="1CD4289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7D3FF350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9DE3" w14:textId="77777777" w:rsidR="003777B5" w:rsidRPr="003D7460" w:rsidRDefault="003777B5" w:rsidP="00080413">
            <w:pPr>
              <w:pStyle w:val="af4"/>
              <w:jc w:val="center"/>
              <w:rPr>
                <w:b/>
                <w:bCs/>
              </w:rPr>
            </w:pPr>
            <w:r w:rsidRPr="003D7460">
              <w:t>211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C510" w14:textId="233D939B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pentan-2-yl pentyl sulfi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A56B" w14:textId="0A362AF7" w:rsidR="003777B5" w:rsidRPr="00F944F0" w:rsidRDefault="00684388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C81C" w14:textId="2A46C33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C295" w14:textId="4826ABB9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</w:t>
            </w:r>
            <w:r w:rsidR="00684388">
              <w:rPr>
                <w:rFonts w:hint="eastAsia"/>
                <w:vertAlign w:val="subscript"/>
              </w:rPr>
              <w:t>0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4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BF92" w14:textId="4E08288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1E07" w14:textId="61760836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D227" w14:textId="12270CB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8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4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492BBF12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C5F5" w14:textId="15796303" w:rsidR="003777B5" w:rsidRPr="003D7460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12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F783" w14:textId="0C8C519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3,3,4,7-pentamethyl-2H-1-benzofur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2161" w14:textId="776DA239" w:rsidR="003777B5" w:rsidRPr="00F944F0" w:rsidRDefault="00AD4349" w:rsidP="003777B5">
            <w:pPr>
              <w:pStyle w:val="af4"/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1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1637" w14:textId="1B22E4C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E33E" w14:textId="757F2637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3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8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A242" w14:textId="331F009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848F" w14:textId="6B8DABE1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3FD6" w14:textId="7F1EAD3A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7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5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</w:tr>
      <w:tr w:rsidR="003777B5" w:rsidRPr="0038181D" w14:paraId="0721B855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4F39" w14:textId="7E1EFC5F" w:rsidR="003777B5" w:rsidRPr="003D7460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13</w:t>
            </w:r>
          </w:p>
        </w:tc>
        <w:tc>
          <w:tcPr>
            <w:tcW w:w="5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01D2" w14:textId="543D814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-ethyl-2-methoxyphen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6646" w14:textId="1578C34B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8D09" w14:textId="13FD53B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785-89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7181" w14:textId="708DC353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9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2</w:t>
            </w:r>
            <w:r>
              <w:rPr>
                <w:rFonts w:hint="eastAsia"/>
              </w:rPr>
              <w:t>O</w:t>
            </w:r>
            <w:r w:rsidRPr="00440BF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369B" w14:textId="2FFC88F9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C2DC" w14:textId="56E87C7C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.3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.33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30A3" w14:textId="066C48B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3777B5" w:rsidRPr="0038181D" w14:paraId="79C9C011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14:paraId="575CE52A" w14:textId="6B227193" w:rsidR="003777B5" w:rsidRPr="003D7460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14</w:t>
            </w:r>
          </w:p>
        </w:tc>
        <w:tc>
          <w:tcPr>
            <w:tcW w:w="5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055CD" w14:textId="5694AF58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,4-ditert-butylpheno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2D7C0A89" w14:textId="0C07A7B7" w:rsidR="003777B5" w:rsidRPr="00F944F0" w:rsidRDefault="003777B5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3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84F45" w14:textId="173D809F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96-76-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5F3F1" w14:textId="2117B22A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14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22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C3147" w14:textId="03DD638E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5.8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4.31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B4AA2" w14:textId="061F8FD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55.9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.46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AFA85" w14:textId="5F40E02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1.6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9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  <w:tr w:rsidR="003777B5" w:rsidRPr="0038181D" w14:paraId="0867390B" w14:textId="77777777" w:rsidTr="003777B5">
        <w:trPr>
          <w:gridAfter w:val="1"/>
          <w:wAfter w:w="10" w:type="dxa"/>
          <w:trHeight w:val="266"/>
          <w:jc w:val="center"/>
        </w:trPr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6CAD48" w14:textId="407E1E77" w:rsidR="003777B5" w:rsidRPr="003D7460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215</w:t>
            </w:r>
          </w:p>
        </w:tc>
        <w:tc>
          <w:tcPr>
            <w:tcW w:w="5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4082C3" w14:textId="1CE4EFF3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4-ethylpheno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2B77F6" w14:textId="6BF11798" w:rsidR="003777B5" w:rsidRPr="00F944F0" w:rsidRDefault="00B411E7" w:rsidP="003777B5">
            <w:pPr>
              <w:pStyle w:val="af4"/>
              <w:jc w:val="center"/>
              <w:rPr>
                <w:highlight w:val="yellow"/>
              </w:rPr>
            </w:pPr>
            <w:r w:rsidRPr="00F944F0">
              <w:rPr>
                <w:rFonts w:hint="eastAsia"/>
                <w:highlight w:val="yellow"/>
              </w:rPr>
              <w:t>21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E56A5A" w14:textId="0AACFB25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123-07-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2DCDAC" w14:textId="4B00939B" w:rsidR="003777B5" w:rsidRPr="0038181D" w:rsidRDefault="003777B5" w:rsidP="00080413">
            <w:pPr>
              <w:pStyle w:val="af4"/>
              <w:jc w:val="center"/>
              <w:rPr>
                <w:rFonts w:eastAsia="Times New Roman"/>
              </w:rPr>
            </w:pPr>
            <w:r>
              <w:rPr>
                <w:rFonts w:hint="eastAsia"/>
              </w:rPr>
              <w:t>C</w:t>
            </w:r>
            <w:r w:rsidRPr="00440BFE">
              <w:rPr>
                <w:rFonts w:hint="eastAsia"/>
                <w:vertAlign w:val="subscript"/>
              </w:rPr>
              <w:t>8</w:t>
            </w:r>
            <w:r>
              <w:rPr>
                <w:rFonts w:hint="eastAsia"/>
              </w:rPr>
              <w:t>H</w:t>
            </w:r>
            <w:r w:rsidRPr="00440BFE">
              <w:rPr>
                <w:rFonts w:hint="eastAsia"/>
                <w:vertAlign w:val="subscript"/>
              </w:rPr>
              <w:t>10</w:t>
            </w:r>
            <w:r>
              <w:rPr>
                <w:rFonts w:hint="eastAsia"/>
              </w:rPr>
              <w:t>O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380432" w14:textId="26F7B537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5BB4B" w14:textId="56E42064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3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02</w:t>
            </w:r>
            <w:r w:rsidRPr="000455E3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F10DF" w14:textId="08BB8F92" w:rsidR="003777B5" w:rsidRPr="0038181D" w:rsidRDefault="003777B5" w:rsidP="00080413">
            <w:pPr>
              <w:pStyle w:val="af4"/>
              <w:jc w:val="center"/>
            </w:pPr>
            <w:r>
              <w:rPr>
                <w:rFonts w:hint="eastAsia"/>
              </w:rPr>
              <w:t>0.3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  <w:r w:rsidRPr="000455E3">
              <w:rPr>
                <w:rFonts w:hint="eastAsia"/>
                <w:vertAlign w:val="superscript"/>
              </w:rPr>
              <w:t>b</w:t>
            </w:r>
          </w:p>
        </w:tc>
      </w:tr>
    </w:tbl>
    <w:p w14:paraId="24B44013" w14:textId="53EBEA4C" w:rsidR="00BF797A" w:rsidRPr="00B838F9" w:rsidRDefault="00A62C47" w:rsidP="00A62C47">
      <w:pPr>
        <w:pStyle w:val="af4"/>
      </w:pPr>
      <w:r w:rsidRPr="00B838F9">
        <w:rPr>
          <w:highlight w:val="yellow"/>
        </w:rPr>
        <w:t>Notes: Data are means ± standard deviation. Different letters (a-c) within each row are significantly different (p &lt; 0.05). " – ", not detected.</w:t>
      </w:r>
    </w:p>
    <w:sectPr w:rsidR="00BF797A" w:rsidRPr="00B838F9" w:rsidSect="005D609E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BFAA7" w14:textId="77777777" w:rsidR="00ED72F0" w:rsidRDefault="00ED72F0" w:rsidP="0040305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1F4E762" w14:textId="77777777" w:rsidR="00ED72F0" w:rsidRDefault="00ED72F0" w:rsidP="0040305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69792" w14:textId="77777777" w:rsidR="00ED72F0" w:rsidRDefault="00ED72F0" w:rsidP="00403050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20D4D12" w14:textId="77777777" w:rsidR="00ED72F0" w:rsidRDefault="00ED72F0" w:rsidP="00403050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9418DC"/>
    <w:multiLevelType w:val="hybridMultilevel"/>
    <w:tmpl w:val="1C74DE44"/>
    <w:lvl w:ilvl="0" w:tplc="7EC48D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12765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6499"/>
    <w:rsid w:val="00027079"/>
    <w:rsid w:val="00032961"/>
    <w:rsid w:val="000455E3"/>
    <w:rsid w:val="00055127"/>
    <w:rsid w:val="00080413"/>
    <w:rsid w:val="00095E78"/>
    <w:rsid w:val="000A378E"/>
    <w:rsid w:val="000A6499"/>
    <w:rsid w:val="000B5284"/>
    <w:rsid w:val="001F285C"/>
    <w:rsid w:val="002727F5"/>
    <w:rsid w:val="00297637"/>
    <w:rsid w:val="00312B72"/>
    <w:rsid w:val="00342898"/>
    <w:rsid w:val="00345A80"/>
    <w:rsid w:val="00354AD7"/>
    <w:rsid w:val="003777B5"/>
    <w:rsid w:val="00396520"/>
    <w:rsid w:val="003B6A34"/>
    <w:rsid w:val="003E5AD2"/>
    <w:rsid w:val="00403050"/>
    <w:rsid w:val="004144DA"/>
    <w:rsid w:val="00440BFE"/>
    <w:rsid w:val="00445F7C"/>
    <w:rsid w:val="00474078"/>
    <w:rsid w:val="004A3375"/>
    <w:rsid w:val="004C085C"/>
    <w:rsid w:val="004E2586"/>
    <w:rsid w:val="00534F2E"/>
    <w:rsid w:val="00540A9F"/>
    <w:rsid w:val="005B49B3"/>
    <w:rsid w:val="005C5543"/>
    <w:rsid w:val="005D609E"/>
    <w:rsid w:val="00607283"/>
    <w:rsid w:val="0061656E"/>
    <w:rsid w:val="00684388"/>
    <w:rsid w:val="00695FC9"/>
    <w:rsid w:val="00722620"/>
    <w:rsid w:val="007A036E"/>
    <w:rsid w:val="007A55D1"/>
    <w:rsid w:val="007E1800"/>
    <w:rsid w:val="007F6905"/>
    <w:rsid w:val="008D7FB4"/>
    <w:rsid w:val="008E4083"/>
    <w:rsid w:val="00907C8B"/>
    <w:rsid w:val="00963C82"/>
    <w:rsid w:val="009D70EB"/>
    <w:rsid w:val="00A62C47"/>
    <w:rsid w:val="00A856D4"/>
    <w:rsid w:val="00AD4349"/>
    <w:rsid w:val="00B2453B"/>
    <w:rsid w:val="00B30714"/>
    <w:rsid w:val="00B4108C"/>
    <w:rsid w:val="00B411E7"/>
    <w:rsid w:val="00B452D2"/>
    <w:rsid w:val="00B766BB"/>
    <w:rsid w:val="00B838F9"/>
    <w:rsid w:val="00B85BD4"/>
    <w:rsid w:val="00BC5E5B"/>
    <w:rsid w:val="00BE3B68"/>
    <w:rsid w:val="00BF797A"/>
    <w:rsid w:val="00C754AB"/>
    <w:rsid w:val="00C96209"/>
    <w:rsid w:val="00C97548"/>
    <w:rsid w:val="00CB08BD"/>
    <w:rsid w:val="00CD5901"/>
    <w:rsid w:val="00D144B4"/>
    <w:rsid w:val="00D215E5"/>
    <w:rsid w:val="00D67504"/>
    <w:rsid w:val="00DA2C9D"/>
    <w:rsid w:val="00DA38B0"/>
    <w:rsid w:val="00E031A3"/>
    <w:rsid w:val="00EC05AF"/>
    <w:rsid w:val="00ED4045"/>
    <w:rsid w:val="00ED72F0"/>
    <w:rsid w:val="00EF7DD8"/>
    <w:rsid w:val="00F04817"/>
    <w:rsid w:val="00F34CB6"/>
    <w:rsid w:val="00F53F79"/>
    <w:rsid w:val="00F62275"/>
    <w:rsid w:val="00F66574"/>
    <w:rsid w:val="00F707B9"/>
    <w:rsid w:val="00F8383C"/>
    <w:rsid w:val="00F90F68"/>
    <w:rsid w:val="00F944F0"/>
    <w:rsid w:val="00F9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979034"/>
  <w15:chartTrackingRefBased/>
  <w15:docId w15:val="{2D682072-F799-44CF-B751-B31C8F39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574"/>
    <w:pPr>
      <w:widowControl w:val="0"/>
      <w:spacing w:line="480" w:lineRule="auto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F66574"/>
    <w:pPr>
      <w:keepNext/>
      <w:keepLines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paragraph" w:styleId="3">
    <w:name w:val="heading 3"/>
    <w:basedOn w:val="a"/>
    <w:link w:val="30"/>
    <w:uiPriority w:val="9"/>
    <w:qFormat/>
    <w:rsid w:val="00F6657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rsid w:val="007F6905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qFormat/>
    <w:rsid w:val="004030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0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03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030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F66574"/>
    <w:rPr>
      <w:rFonts w:ascii="Times New Roman" w:eastAsia="黑体" w:hAnsi="Times New Roman"/>
      <w:b/>
      <w:bCs/>
      <w:kern w:val="44"/>
      <w:sz w:val="28"/>
      <w:szCs w:val="44"/>
      <w14:ligatures w14:val="none"/>
    </w:rPr>
  </w:style>
  <w:style w:type="character" w:customStyle="1" w:styleId="30">
    <w:name w:val="标题 3 字符"/>
    <w:basedOn w:val="a0"/>
    <w:link w:val="3"/>
    <w:uiPriority w:val="9"/>
    <w:qFormat/>
    <w:rsid w:val="00F66574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a7">
    <w:name w:val="annotation text"/>
    <w:basedOn w:val="a"/>
    <w:link w:val="a8"/>
    <w:uiPriority w:val="99"/>
    <w:semiHidden/>
    <w:unhideWhenUsed/>
    <w:rsid w:val="00F66574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F66574"/>
    <w:rPr>
      <w14:ligatures w14:val="none"/>
    </w:rPr>
  </w:style>
  <w:style w:type="paragraph" w:styleId="a9">
    <w:name w:val="Subtitle"/>
    <w:basedOn w:val="a"/>
    <w:next w:val="a"/>
    <w:link w:val="aa"/>
    <w:autoRedefine/>
    <w:uiPriority w:val="11"/>
    <w:qFormat/>
    <w:rsid w:val="00F66574"/>
    <w:pPr>
      <w:adjustRightInd w:val="0"/>
      <w:snapToGrid w:val="0"/>
      <w:outlineLvl w:val="2"/>
    </w:pPr>
    <w:rPr>
      <w:rFonts w:ascii="Times New Roman" w:eastAsia="宋体" w:hAnsi="Times New Roman" w:cs="Times New Roman"/>
      <w:color w:val="000000" w:themeColor="text1"/>
      <w:kern w:val="28"/>
      <w:sz w:val="24"/>
      <w:szCs w:val="28"/>
    </w:rPr>
  </w:style>
  <w:style w:type="character" w:customStyle="1" w:styleId="aa">
    <w:name w:val="副标题 字符"/>
    <w:basedOn w:val="a0"/>
    <w:link w:val="a9"/>
    <w:uiPriority w:val="11"/>
    <w:qFormat/>
    <w:rsid w:val="00F66574"/>
    <w:rPr>
      <w:rFonts w:ascii="Times New Roman" w:eastAsia="宋体" w:hAnsi="Times New Roman" w:cs="Times New Roman"/>
      <w:color w:val="000000" w:themeColor="text1"/>
      <w:kern w:val="28"/>
      <w:sz w:val="24"/>
      <w:szCs w:val="28"/>
      <w14:ligatures w14:val="none"/>
    </w:rPr>
  </w:style>
  <w:style w:type="paragraph" w:styleId="ab">
    <w:name w:val="Normal (Web)"/>
    <w:basedOn w:val="a"/>
    <w:uiPriority w:val="99"/>
    <w:semiHidden/>
    <w:unhideWhenUsed/>
    <w:rsid w:val="00F665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Title"/>
    <w:basedOn w:val="a"/>
    <w:next w:val="a"/>
    <w:link w:val="ad"/>
    <w:uiPriority w:val="10"/>
    <w:qFormat/>
    <w:rsid w:val="00F66574"/>
    <w:pPr>
      <w:jc w:val="left"/>
      <w:outlineLvl w:val="0"/>
    </w:pPr>
    <w:rPr>
      <w:rFonts w:ascii="Times New Roman" w:eastAsia="黑体" w:hAnsi="Times New Roman" w:cstheme="majorBidi"/>
      <w:b/>
      <w:bCs/>
      <w:sz w:val="26"/>
      <w:szCs w:val="32"/>
    </w:rPr>
  </w:style>
  <w:style w:type="character" w:customStyle="1" w:styleId="ad">
    <w:name w:val="标题 字符"/>
    <w:basedOn w:val="a0"/>
    <w:link w:val="ac"/>
    <w:uiPriority w:val="10"/>
    <w:rsid w:val="00F66574"/>
    <w:rPr>
      <w:rFonts w:ascii="Times New Roman" w:eastAsia="黑体" w:hAnsi="Times New Roman" w:cstheme="majorBidi"/>
      <w:b/>
      <w:bCs/>
      <w:sz w:val="26"/>
      <w:szCs w:val="32"/>
      <w14:ligatures w14:val="none"/>
    </w:rPr>
  </w:style>
  <w:style w:type="table" w:styleId="ae">
    <w:name w:val="Table Grid"/>
    <w:basedOn w:val="a1"/>
    <w:uiPriority w:val="39"/>
    <w:rsid w:val="00F6657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F66574"/>
    <w:rPr>
      <w:b/>
      <w:bCs/>
    </w:rPr>
  </w:style>
  <w:style w:type="character" w:styleId="af0">
    <w:name w:val="Hyperlink"/>
    <w:basedOn w:val="a0"/>
    <w:uiPriority w:val="99"/>
    <w:unhideWhenUsed/>
    <w:rsid w:val="00F66574"/>
    <w:rPr>
      <w:color w:val="auto"/>
      <w:u w:val="none"/>
    </w:rPr>
  </w:style>
  <w:style w:type="character" w:styleId="af1">
    <w:name w:val="annotation reference"/>
    <w:basedOn w:val="a0"/>
    <w:uiPriority w:val="99"/>
    <w:semiHidden/>
    <w:unhideWhenUsed/>
    <w:rsid w:val="00F66574"/>
    <w:rPr>
      <w:sz w:val="21"/>
      <w:szCs w:val="21"/>
    </w:rPr>
  </w:style>
  <w:style w:type="paragraph" w:customStyle="1" w:styleId="Style2">
    <w:name w:val="_Style 2"/>
    <w:basedOn w:val="a"/>
    <w:uiPriority w:val="99"/>
    <w:qFormat/>
    <w:rsid w:val="00F66574"/>
    <w:pPr>
      <w:spacing w:line="400" w:lineRule="exact"/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table" w:customStyle="1" w:styleId="af2">
    <w:name w:val="标准样式"/>
    <w:basedOn w:val="a1"/>
    <w:uiPriority w:val="99"/>
    <w:qFormat/>
    <w:rsid w:val="00F66574"/>
    <w:pPr>
      <w:jc w:val="center"/>
    </w:pPr>
    <w:rPr>
      <w:rFonts w:ascii="Times New Roman" w:eastAsia="宋体" w:hAnsi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F66574"/>
    <w:pPr>
      <w:jc w:val="center"/>
    </w:pPr>
    <w:rPr>
      <w:rFonts w:ascii="Times New Roman" w:eastAsia="等线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F66574"/>
    <w:rPr>
      <w:rFonts w:ascii="Times New Roman" w:eastAsia="等线" w:hAnsi="Times New Roman" w:cs="Times New Roman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66574"/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sid w:val="00F66574"/>
    <w:rPr>
      <w:rFonts w:ascii="Times New Roman" w:eastAsia="等线" w:hAnsi="Times New Roman" w:cs="Times New Roman"/>
      <w:sz w:val="24"/>
      <w14:ligatures w14:val="none"/>
    </w:rPr>
  </w:style>
  <w:style w:type="paragraph" w:customStyle="1" w:styleId="2">
    <w:name w:val="样式2"/>
    <w:basedOn w:val="a"/>
    <w:qFormat/>
    <w:rsid w:val="00F66574"/>
    <w:pPr>
      <w:jc w:val="left"/>
    </w:pPr>
    <w:rPr>
      <w:rFonts w:ascii="Times New Roman" w:eastAsia="Times New Roman" w:hAnsi="Times New Roman" w:cs="Times New Roman"/>
      <w:b/>
      <w:sz w:val="28"/>
      <w:szCs w:val="36"/>
    </w:rPr>
  </w:style>
  <w:style w:type="paragraph" w:customStyle="1" w:styleId="af3">
    <w:name w:val="正文用"/>
    <w:basedOn w:val="a"/>
    <w:qFormat/>
    <w:rsid w:val="00F66574"/>
    <w:pPr>
      <w:ind w:firstLineChars="200" w:firstLine="200"/>
    </w:pPr>
    <w:rPr>
      <w:rFonts w:ascii="Times New Roman" w:eastAsia="Times New Roman" w:hAnsi="Times New Roman" w:cs="Times New Roman"/>
      <w:sz w:val="24"/>
      <w:szCs w:val="28"/>
    </w:rPr>
  </w:style>
  <w:style w:type="paragraph" w:customStyle="1" w:styleId="af4">
    <w:name w:val="表格"/>
    <w:basedOn w:val="Style2"/>
    <w:qFormat/>
    <w:rsid w:val="00F66574"/>
    <w:pPr>
      <w:spacing w:line="240" w:lineRule="auto"/>
      <w:ind w:firstLineChars="0" w:firstLine="0"/>
    </w:pPr>
    <w:rPr>
      <w:sz w:val="21"/>
    </w:rPr>
  </w:style>
  <w:style w:type="paragraph" w:styleId="af5">
    <w:name w:val="footnote text"/>
    <w:basedOn w:val="a"/>
    <w:link w:val="af6"/>
    <w:uiPriority w:val="99"/>
    <w:semiHidden/>
    <w:unhideWhenUsed/>
    <w:rsid w:val="00F66574"/>
    <w:pPr>
      <w:snapToGrid w:val="0"/>
      <w:jc w:val="left"/>
    </w:pPr>
    <w:rPr>
      <w:sz w:val="18"/>
      <w:szCs w:val="18"/>
    </w:rPr>
  </w:style>
  <w:style w:type="character" w:customStyle="1" w:styleId="af6">
    <w:name w:val="脚注文本 字符"/>
    <w:basedOn w:val="a0"/>
    <w:link w:val="af5"/>
    <w:uiPriority w:val="99"/>
    <w:semiHidden/>
    <w:rsid w:val="00F66574"/>
    <w:rPr>
      <w:sz w:val="18"/>
      <w:szCs w:val="18"/>
      <w14:ligatures w14:val="none"/>
    </w:rPr>
  </w:style>
  <w:style w:type="character" w:styleId="af7">
    <w:name w:val="footnote reference"/>
    <w:basedOn w:val="a0"/>
    <w:uiPriority w:val="99"/>
    <w:semiHidden/>
    <w:unhideWhenUsed/>
    <w:rsid w:val="00F66574"/>
    <w:rPr>
      <w:vertAlign w:val="superscript"/>
    </w:rPr>
  </w:style>
  <w:style w:type="character" w:styleId="af8">
    <w:name w:val="Unresolved Mention"/>
    <w:basedOn w:val="a0"/>
    <w:uiPriority w:val="99"/>
    <w:semiHidden/>
    <w:unhideWhenUsed/>
    <w:rsid w:val="00F66574"/>
    <w:rPr>
      <w:color w:val="605E5C"/>
      <w:shd w:val="clear" w:color="auto" w:fill="E1DFDD"/>
    </w:rPr>
  </w:style>
  <w:style w:type="paragraph" w:customStyle="1" w:styleId="31">
    <w:name w:val="样式3"/>
    <w:basedOn w:val="af3"/>
    <w:qFormat/>
    <w:rsid w:val="00F66574"/>
    <w:pPr>
      <w:ind w:firstLine="480"/>
    </w:pPr>
    <w:rPr>
      <w:rFonts w:eastAsiaTheme="minorEastAsia"/>
      <w:szCs w:val="24"/>
    </w:rPr>
  </w:style>
  <w:style w:type="character" w:styleId="af9">
    <w:name w:val="FollowedHyperlink"/>
    <w:basedOn w:val="a0"/>
    <w:uiPriority w:val="99"/>
    <w:semiHidden/>
    <w:unhideWhenUsed/>
    <w:rsid w:val="00F66574"/>
    <w:rPr>
      <w:color w:val="954F72" w:themeColor="followedHyperlink"/>
      <w:u w:val="single"/>
    </w:rPr>
  </w:style>
  <w:style w:type="character" w:styleId="afa">
    <w:name w:val="line number"/>
    <w:basedOn w:val="a0"/>
    <w:uiPriority w:val="99"/>
    <w:semiHidden/>
    <w:unhideWhenUsed/>
    <w:rsid w:val="00F66574"/>
  </w:style>
  <w:style w:type="paragraph" w:customStyle="1" w:styleId="4">
    <w:name w:val="样式4"/>
    <w:basedOn w:val="a9"/>
    <w:autoRedefine/>
    <w:qFormat/>
    <w:rsid w:val="00F66574"/>
  </w:style>
  <w:style w:type="paragraph" w:customStyle="1" w:styleId="5">
    <w:name w:val="样式5"/>
    <w:basedOn w:val="a9"/>
    <w:autoRedefine/>
    <w:qFormat/>
    <w:rsid w:val="00F66574"/>
  </w:style>
  <w:style w:type="paragraph" w:customStyle="1" w:styleId="6">
    <w:name w:val="样式6"/>
    <w:basedOn w:val="a9"/>
    <w:autoRedefine/>
    <w:qFormat/>
    <w:rsid w:val="00F66574"/>
  </w:style>
  <w:style w:type="character" w:styleId="afb">
    <w:name w:val="Placeholder Text"/>
    <w:basedOn w:val="a0"/>
    <w:uiPriority w:val="99"/>
    <w:unhideWhenUsed/>
    <w:rsid w:val="00F66574"/>
    <w:rPr>
      <w:color w:val="666666"/>
    </w:rPr>
  </w:style>
  <w:style w:type="paragraph" w:styleId="afc">
    <w:name w:val="List Paragraph"/>
    <w:basedOn w:val="a"/>
    <w:uiPriority w:val="99"/>
    <w:unhideWhenUsed/>
    <w:rsid w:val="00F66574"/>
    <w:pPr>
      <w:ind w:firstLineChars="200" w:firstLine="420"/>
    </w:pPr>
  </w:style>
  <w:style w:type="paragraph" w:customStyle="1" w:styleId="EndNoteBibliographyTitle1">
    <w:name w:val="EndNoteBibliographyTitle"/>
    <w:rsid w:val="00F66574"/>
    <w:rPr>
      <w:kern w:val="0"/>
      <w:sz w:val="20"/>
      <w:szCs w:val="20"/>
      <w14:ligatures w14:val="none"/>
    </w:rPr>
  </w:style>
  <w:style w:type="paragraph" w:customStyle="1" w:styleId="EndNoteBibliography1">
    <w:name w:val="EndNoteBibliography"/>
    <w:rsid w:val="00F66574"/>
    <w:rPr>
      <w:kern w:val="0"/>
      <w:sz w:val="20"/>
      <w:szCs w:val="20"/>
      <w14:ligatures w14:val="none"/>
    </w:rPr>
  </w:style>
  <w:style w:type="paragraph" w:styleId="HTML">
    <w:name w:val="HTML Preformatted"/>
    <w:basedOn w:val="a"/>
    <w:link w:val="HTML0"/>
    <w:uiPriority w:val="99"/>
    <w:semiHidden/>
    <w:unhideWhenUsed/>
    <w:rsid w:val="00F66574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F66574"/>
    <w:rPr>
      <w:rFonts w:ascii="Courier New" w:hAnsi="Courier New" w:cs="Courier New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compound/4463040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ubchem.ncbi.nlm.nih.gov/compound/8763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60FA4-2701-4897-B33F-652FF89D4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</Pages>
  <Words>2350</Words>
  <Characters>13399</Characters>
  <Application>Microsoft Office Word</Application>
  <DocSecurity>0</DocSecurity>
  <Lines>111</Lines>
  <Paragraphs>31</Paragraphs>
  <ScaleCrop>false</ScaleCrop>
  <Company/>
  <LinksUpToDate>false</LinksUpToDate>
  <CharactersWithSpaces>1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义 李</dc:creator>
  <cp:keywords/>
  <dc:description/>
  <cp:lastModifiedBy>信义 李</cp:lastModifiedBy>
  <cp:revision>19</cp:revision>
  <cp:lastPrinted>2024-08-30T09:01:00Z</cp:lastPrinted>
  <dcterms:created xsi:type="dcterms:W3CDTF">2024-08-30T03:24:00Z</dcterms:created>
  <dcterms:modified xsi:type="dcterms:W3CDTF">2025-03-31T01:39:00Z</dcterms:modified>
</cp:coreProperties>
</file>